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D97FB1" w14:textId="77777777" w:rsidR="00551BCF" w:rsidRDefault="00551BCF" w:rsidP="00551BCF">
      <w:pPr>
        <w:pStyle w:val="Beschriftung"/>
        <w:rPr>
          <w:b w:val="0"/>
          <w:sz w:val="24"/>
          <w:szCs w:val="24"/>
          <w:lang w:val="en-US"/>
        </w:rPr>
      </w:pPr>
      <w:bookmarkStart w:id="0" w:name="_Ref421368129"/>
      <w:bookmarkStart w:id="1" w:name="_Toc331352816"/>
      <w:r w:rsidRPr="00E1576E">
        <w:rPr>
          <w:b w:val="0"/>
          <w:sz w:val="24"/>
          <w:szCs w:val="24"/>
          <w:lang w:val="en-US"/>
        </w:rPr>
        <w:t xml:space="preserve">Table </w:t>
      </w:r>
      <w:r w:rsidRPr="00E1576E">
        <w:rPr>
          <w:b w:val="0"/>
          <w:sz w:val="24"/>
          <w:szCs w:val="24"/>
          <w:lang w:val="en-US"/>
        </w:rPr>
        <w:fldChar w:fldCharType="begin"/>
      </w:r>
      <w:r w:rsidRPr="00E1576E">
        <w:rPr>
          <w:b w:val="0"/>
          <w:sz w:val="24"/>
          <w:szCs w:val="24"/>
          <w:lang w:val="en-US"/>
        </w:rPr>
        <w:instrText xml:space="preserve"> SEQ Table \* ARABIC </w:instrText>
      </w:r>
      <w:r w:rsidRPr="00E1576E">
        <w:rPr>
          <w:b w:val="0"/>
          <w:sz w:val="24"/>
          <w:szCs w:val="24"/>
          <w:lang w:val="en-US"/>
        </w:rPr>
        <w:fldChar w:fldCharType="separate"/>
      </w:r>
      <w:r>
        <w:rPr>
          <w:b w:val="0"/>
          <w:noProof/>
          <w:sz w:val="24"/>
          <w:szCs w:val="24"/>
          <w:lang w:val="en-US"/>
        </w:rPr>
        <w:t>1</w:t>
      </w:r>
      <w:r w:rsidRPr="00E1576E">
        <w:rPr>
          <w:b w:val="0"/>
          <w:sz w:val="24"/>
          <w:szCs w:val="24"/>
          <w:lang w:val="en-US"/>
        </w:rPr>
        <w:fldChar w:fldCharType="end"/>
      </w:r>
      <w:bookmarkEnd w:id="0"/>
      <w:r w:rsidRPr="00E1576E">
        <w:rPr>
          <w:b w:val="0"/>
          <w:sz w:val="24"/>
          <w:szCs w:val="24"/>
          <w:lang w:val="en-US"/>
        </w:rPr>
        <w:t>: Coding Configuration.</w:t>
      </w:r>
      <w:bookmarkEnd w:id="1"/>
    </w:p>
    <w:p w14:paraId="2B048550" w14:textId="77777777" w:rsidR="00551BCF" w:rsidRPr="00BF4E85" w:rsidRDefault="00551BCF" w:rsidP="00551BCF"/>
    <w:tbl>
      <w:tblPr>
        <w:tblW w:w="14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539"/>
        <w:gridCol w:w="1592"/>
        <w:gridCol w:w="1592"/>
        <w:gridCol w:w="1290"/>
        <w:gridCol w:w="761"/>
        <w:gridCol w:w="7368"/>
      </w:tblGrid>
      <w:tr w:rsidR="00551BCF" w:rsidRPr="00C8617C" w14:paraId="1FD9F269" w14:textId="77777777" w:rsidTr="0026589B">
        <w:tc>
          <w:tcPr>
            <w:tcW w:w="544" w:type="pct"/>
          </w:tcPr>
          <w:p w14:paraId="677B29FF" w14:textId="77777777" w:rsidR="00551BCF" w:rsidRPr="00C8617C" w:rsidRDefault="00551BCF" w:rsidP="0026589B">
            <w:pPr>
              <w:rPr>
                <w:b/>
                <w:lang w:val="en-US"/>
              </w:rPr>
            </w:pPr>
            <w:r w:rsidRPr="00C8617C">
              <w:rPr>
                <w:b/>
                <w:lang w:val="en-US"/>
              </w:rPr>
              <w:t>Subject</w:t>
            </w:r>
          </w:p>
        </w:tc>
        <w:tc>
          <w:tcPr>
            <w:tcW w:w="563" w:type="pct"/>
          </w:tcPr>
          <w:p w14:paraId="7B0716F7" w14:textId="77777777" w:rsidR="00551BCF" w:rsidRPr="00C8617C" w:rsidRDefault="00551BCF" w:rsidP="0026589B">
            <w:pPr>
              <w:rPr>
                <w:b/>
                <w:lang w:val="en-US"/>
              </w:rPr>
            </w:pPr>
            <w:r w:rsidRPr="00C8617C">
              <w:rPr>
                <w:b/>
                <w:lang w:val="en-US"/>
              </w:rPr>
              <w:t>Class</w:t>
            </w:r>
          </w:p>
        </w:tc>
        <w:tc>
          <w:tcPr>
            <w:tcW w:w="563" w:type="pct"/>
          </w:tcPr>
          <w:p w14:paraId="5A09012F" w14:textId="77777777" w:rsidR="00551BCF" w:rsidRPr="00C8617C" w:rsidRDefault="00551BCF" w:rsidP="0026589B">
            <w:pPr>
              <w:rPr>
                <w:b/>
                <w:lang w:val="en-US"/>
              </w:rPr>
            </w:pPr>
            <w:r w:rsidRPr="00C8617C">
              <w:rPr>
                <w:b/>
                <w:lang w:val="en-US"/>
              </w:rPr>
              <w:t>Behavior</w:t>
            </w:r>
          </w:p>
        </w:tc>
        <w:tc>
          <w:tcPr>
            <w:tcW w:w="456" w:type="pct"/>
          </w:tcPr>
          <w:p w14:paraId="267F40DE" w14:textId="77777777" w:rsidR="00551BCF" w:rsidRPr="00C8617C" w:rsidRDefault="00551BCF" w:rsidP="0026589B">
            <w:pPr>
              <w:rPr>
                <w:b/>
                <w:lang w:val="en-US"/>
              </w:rPr>
            </w:pPr>
            <w:r w:rsidRPr="00C8617C">
              <w:rPr>
                <w:b/>
                <w:lang w:val="en-US"/>
              </w:rPr>
              <w:t>Type</w:t>
            </w:r>
          </w:p>
        </w:tc>
        <w:tc>
          <w:tcPr>
            <w:tcW w:w="269" w:type="pct"/>
          </w:tcPr>
          <w:p w14:paraId="7AE8417D" w14:textId="77777777" w:rsidR="00551BCF" w:rsidRPr="00C8617C" w:rsidRDefault="00551BCF" w:rsidP="0026589B">
            <w:pPr>
              <w:rPr>
                <w:b/>
                <w:lang w:val="en-US"/>
              </w:rPr>
            </w:pPr>
            <w:r w:rsidRPr="00C8617C">
              <w:rPr>
                <w:b/>
                <w:lang w:val="en-US"/>
              </w:rPr>
              <w:t>Code</w:t>
            </w:r>
          </w:p>
        </w:tc>
        <w:tc>
          <w:tcPr>
            <w:tcW w:w="2605" w:type="pct"/>
          </w:tcPr>
          <w:p w14:paraId="3B254522" w14:textId="77777777" w:rsidR="00551BCF" w:rsidRPr="00C8617C" w:rsidRDefault="00551BCF" w:rsidP="0026589B">
            <w:pPr>
              <w:rPr>
                <w:b/>
                <w:lang w:val="en-US"/>
              </w:rPr>
            </w:pPr>
            <w:r w:rsidRPr="00C8617C">
              <w:rPr>
                <w:b/>
                <w:lang w:val="en-US"/>
              </w:rPr>
              <w:t>Description</w:t>
            </w:r>
          </w:p>
        </w:tc>
      </w:tr>
      <w:tr w:rsidR="00551BCF" w:rsidRPr="00AA6FBA" w14:paraId="22980B87" w14:textId="77777777" w:rsidTr="0026589B">
        <w:trPr>
          <w:trHeight w:val="586"/>
        </w:trPr>
        <w:tc>
          <w:tcPr>
            <w:tcW w:w="544" w:type="pct"/>
            <w:tcBorders>
              <w:bottom w:val="single" w:sz="4" w:space="0" w:color="000000"/>
            </w:tcBorders>
          </w:tcPr>
          <w:p w14:paraId="07355D72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Child</w:t>
            </w:r>
          </w:p>
        </w:tc>
        <w:tc>
          <w:tcPr>
            <w:tcW w:w="563" w:type="pct"/>
            <w:tcBorders>
              <w:bottom w:val="single" w:sz="4" w:space="0" w:color="000000"/>
            </w:tcBorders>
          </w:tcPr>
          <w:p w14:paraId="254E93D7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Talk</w:t>
            </w:r>
            <w:r>
              <w:rPr>
                <w:lang w:val="en-US"/>
              </w:rPr>
              <w:t>ing</w:t>
            </w:r>
          </w:p>
        </w:tc>
        <w:tc>
          <w:tcPr>
            <w:tcW w:w="563" w:type="pct"/>
            <w:tcBorders>
              <w:bottom w:val="single" w:sz="4" w:space="0" w:color="000000"/>
            </w:tcBorders>
          </w:tcPr>
          <w:p w14:paraId="528A6623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Talk</w:t>
            </w:r>
            <w:r>
              <w:rPr>
                <w:lang w:val="en-US"/>
              </w:rPr>
              <w:t>ing</w:t>
            </w:r>
          </w:p>
        </w:tc>
        <w:tc>
          <w:tcPr>
            <w:tcW w:w="456" w:type="pct"/>
            <w:tcBorders>
              <w:bottom w:val="single" w:sz="4" w:space="0" w:color="000000"/>
            </w:tcBorders>
          </w:tcPr>
          <w:p w14:paraId="227D2E0C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State (duration)</w:t>
            </w:r>
          </w:p>
        </w:tc>
        <w:tc>
          <w:tcPr>
            <w:tcW w:w="269" w:type="pct"/>
            <w:tcBorders>
              <w:bottom w:val="single" w:sz="4" w:space="0" w:color="000000"/>
            </w:tcBorders>
          </w:tcPr>
          <w:p w14:paraId="375C5A53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t</w:t>
            </w:r>
          </w:p>
        </w:tc>
        <w:tc>
          <w:tcPr>
            <w:tcW w:w="2605" w:type="pct"/>
            <w:tcBorders>
              <w:bottom w:val="single" w:sz="4" w:space="0" w:color="000000"/>
            </w:tcBorders>
          </w:tcPr>
          <w:p w14:paraId="6D02056E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Child talks with investigator, both persons coded when talking. Child talks to dog handler. 3 sec break included. (Dog handler talks to child or investigator is coded as internal interruption, not as talk.)</w:t>
            </w:r>
          </w:p>
          <w:p w14:paraId="019740A8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Not coded for phases RR 1 and RR 2, no instructions (but questions and answers to these).</w:t>
            </w:r>
          </w:p>
        </w:tc>
      </w:tr>
      <w:tr w:rsidR="00551BCF" w:rsidRPr="00AA6FBA" w14:paraId="08F51D3E" w14:textId="77777777" w:rsidTr="0026589B">
        <w:trPr>
          <w:trHeight w:val="1706"/>
        </w:trPr>
        <w:tc>
          <w:tcPr>
            <w:tcW w:w="544" w:type="pct"/>
            <w:shd w:val="clear" w:color="auto" w:fill="auto"/>
          </w:tcPr>
          <w:p w14:paraId="3DFF111C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Child</w:t>
            </w:r>
          </w:p>
        </w:tc>
        <w:tc>
          <w:tcPr>
            <w:tcW w:w="563" w:type="pct"/>
            <w:tcBorders>
              <w:bottom w:val="single" w:sz="4" w:space="0" w:color="000000"/>
            </w:tcBorders>
            <w:shd w:val="clear" w:color="auto" w:fill="auto"/>
          </w:tcPr>
          <w:p w14:paraId="7D40470E" w14:textId="77777777" w:rsidR="00551BCF" w:rsidRPr="00C8617C" w:rsidRDefault="00551BCF" w:rsidP="0026589B">
            <w:pPr>
              <w:tabs>
                <w:tab w:val="left" w:pos="1264"/>
              </w:tabs>
              <w:rPr>
                <w:lang w:val="en-US"/>
              </w:rPr>
            </w:pPr>
            <w:r w:rsidRPr="00C8617C">
              <w:rPr>
                <w:lang w:val="en-US"/>
              </w:rPr>
              <w:t>Nervous Movements</w:t>
            </w:r>
          </w:p>
        </w:tc>
        <w:tc>
          <w:tcPr>
            <w:tcW w:w="563" w:type="pct"/>
            <w:tcBorders>
              <w:bottom w:val="single" w:sz="4" w:space="0" w:color="000000"/>
            </w:tcBorders>
          </w:tcPr>
          <w:p w14:paraId="25F2F18D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Nervous Movements</w:t>
            </w:r>
          </w:p>
        </w:tc>
        <w:tc>
          <w:tcPr>
            <w:tcW w:w="456" w:type="pct"/>
            <w:tcBorders>
              <w:bottom w:val="single" w:sz="4" w:space="0" w:color="000000"/>
            </w:tcBorders>
          </w:tcPr>
          <w:p w14:paraId="742985A9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State (duration)</w:t>
            </w:r>
          </w:p>
        </w:tc>
        <w:tc>
          <w:tcPr>
            <w:tcW w:w="269" w:type="pct"/>
            <w:tcBorders>
              <w:bottom w:val="single" w:sz="4" w:space="0" w:color="000000"/>
            </w:tcBorders>
          </w:tcPr>
          <w:p w14:paraId="77F9A39F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n</w:t>
            </w:r>
          </w:p>
        </w:tc>
        <w:tc>
          <w:tcPr>
            <w:tcW w:w="2605" w:type="pct"/>
            <w:tcBorders>
              <w:bottom w:val="single" w:sz="4" w:space="0" w:color="000000"/>
            </w:tcBorders>
          </w:tcPr>
          <w:p w14:paraId="3F06F516" w14:textId="77777777" w:rsidR="00551BCF" w:rsidRPr="00C8617C" w:rsidRDefault="00551BCF" w:rsidP="0026589B">
            <w:pPr>
              <w:rPr>
                <w:highlight w:val="yellow"/>
                <w:lang w:val="en-US"/>
              </w:rPr>
            </w:pPr>
            <w:r w:rsidRPr="00C8617C">
              <w:rPr>
                <w:lang w:val="en-US"/>
              </w:rPr>
              <w:t>Child coughs or clears its throat, child jiggles with his/her foot/feet and/or leg(s), any part of the child’s body moves unreasonably fast or erratic, child plays with/ fumbles/ strokes objects (like a pen, sheet or board), child shifts position at least 2 times in a row (within 3 sec), but coded at the 1</w:t>
            </w:r>
            <w:r w:rsidRPr="00C8617C">
              <w:rPr>
                <w:vertAlign w:val="superscript"/>
                <w:lang w:val="en-US"/>
              </w:rPr>
              <w:t>st</w:t>
            </w:r>
            <w:r w:rsidRPr="00C8617C">
              <w:rPr>
                <w:lang w:val="en-US"/>
              </w:rPr>
              <w:t xml:space="preserve"> time when movements seem redundant or unnecessary (like fumbling with paper, seesawing, moving his/her foot/hand/finger, returning to initial position after shifting). Child follows the words with its hand while reading is not coded as nervous movement. Coded as new event when there was a pause of 3 sec in between and no other nervous movements occurred in these 3 sec.</w:t>
            </w:r>
          </w:p>
        </w:tc>
      </w:tr>
      <w:tr w:rsidR="00551BCF" w:rsidRPr="00AA6FBA" w14:paraId="0565E55C" w14:textId="77777777" w:rsidTr="0026589B">
        <w:tc>
          <w:tcPr>
            <w:tcW w:w="544" w:type="pct"/>
            <w:vMerge w:val="restart"/>
            <w:shd w:val="clear" w:color="auto" w:fill="auto"/>
          </w:tcPr>
          <w:p w14:paraId="3E6F9B9B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Child</w:t>
            </w:r>
          </w:p>
        </w:tc>
        <w:tc>
          <w:tcPr>
            <w:tcW w:w="563" w:type="pct"/>
            <w:vMerge w:val="restart"/>
            <w:shd w:val="clear" w:color="auto" w:fill="auto"/>
          </w:tcPr>
          <w:p w14:paraId="5AB1591B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Self-manipulation</w:t>
            </w:r>
          </w:p>
        </w:tc>
        <w:tc>
          <w:tcPr>
            <w:tcW w:w="563" w:type="pct"/>
            <w:vMerge w:val="restart"/>
          </w:tcPr>
          <w:p w14:paraId="60B44BCE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Self-manipulation</w:t>
            </w:r>
          </w:p>
        </w:tc>
        <w:tc>
          <w:tcPr>
            <w:tcW w:w="456" w:type="pct"/>
            <w:vMerge w:val="restart"/>
          </w:tcPr>
          <w:p w14:paraId="7FCD065B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State (duration)</w:t>
            </w:r>
          </w:p>
        </w:tc>
        <w:tc>
          <w:tcPr>
            <w:tcW w:w="269" w:type="pct"/>
            <w:vMerge w:val="restart"/>
          </w:tcPr>
          <w:p w14:paraId="7779E02B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s</w:t>
            </w:r>
          </w:p>
        </w:tc>
        <w:tc>
          <w:tcPr>
            <w:tcW w:w="2605" w:type="pct"/>
          </w:tcPr>
          <w:p w14:paraId="1999CF6E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For all self-manipulation accounts:</w:t>
            </w:r>
          </w:p>
          <w:p w14:paraId="3CB7618A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 xml:space="preserve">Coded as new event when there was a pause of 3 sec in between and no other self-directed </w:t>
            </w:r>
            <w:r>
              <w:rPr>
                <w:lang w:val="en-US"/>
              </w:rPr>
              <w:t>behavior</w:t>
            </w:r>
            <w:r w:rsidRPr="00C8617C">
              <w:rPr>
                <w:lang w:val="en-US"/>
              </w:rPr>
              <w:t xml:space="preserve"> occurred in these 3 sec.</w:t>
            </w:r>
          </w:p>
          <w:p w14:paraId="6225B5E9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Only coded when movement is visible, not when movement seizes (except for moments in between that are shorter than 3 sec).</w:t>
            </w:r>
          </w:p>
          <w:p w14:paraId="5BC0901F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Only touching per se is coded, not movement before or after self-manipulation.</w:t>
            </w:r>
          </w:p>
        </w:tc>
      </w:tr>
      <w:tr w:rsidR="00551BCF" w:rsidRPr="00AA6FBA" w14:paraId="0262CEDB" w14:textId="77777777" w:rsidTr="0026589B">
        <w:tc>
          <w:tcPr>
            <w:tcW w:w="544" w:type="pct"/>
            <w:vMerge/>
            <w:shd w:val="clear" w:color="auto" w:fill="auto"/>
          </w:tcPr>
          <w:p w14:paraId="311CA3B5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563" w:type="pct"/>
            <w:vMerge/>
            <w:shd w:val="clear" w:color="auto" w:fill="auto"/>
          </w:tcPr>
          <w:p w14:paraId="32C133D1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563" w:type="pct"/>
            <w:vMerge/>
          </w:tcPr>
          <w:p w14:paraId="38EDA355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456" w:type="pct"/>
            <w:vMerge/>
          </w:tcPr>
          <w:p w14:paraId="0F9FB585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269" w:type="pct"/>
            <w:vMerge/>
          </w:tcPr>
          <w:p w14:paraId="7D036749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2605" w:type="pct"/>
          </w:tcPr>
          <w:p w14:paraId="069E4FAA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Scratch: Child scratches any part of his/her body.</w:t>
            </w:r>
          </w:p>
        </w:tc>
      </w:tr>
      <w:tr w:rsidR="00551BCF" w:rsidRPr="00AA6FBA" w14:paraId="35ECA673" w14:textId="77777777" w:rsidTr="0026589B">
        <w:tc>
          <w:tcPr>
            <w:tcW w:w="544" w:type="pct"/>
            <w:vMerge/>
            <w:shd w:val="clear" w:color="auto" w:fill="auto"/>
          </w:tcPr>
          <w:p w14:paraId="23A64D79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563" w:type="pct"/>
            <w:vMerge/>
            <w:shd w:val="clear" w:color="auto" w:fill="auto"/>
          </w:tcPr>
          <w:p w14:paraId="3DF6F15A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563" w:type="pct"/>
            <w:vMerge/>
          </w:tcPr>
          <w:p w14:paraId="4595E4BC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456" w:type="pct"/>
            <w:vMerge/>
          </w:tcPr>
          <w:p w14:paraId="2274CE60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269" w:type="pct"/>
            <w:vMerge/>
          </w:tcPr>
          <w:p w14:paraId="761DF6B0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2605" w:type="pct"/>
          </w:tcPr>
          <w:p w14:paraId="768DB884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Fumble: Child chews on fingernails, has his/her fingers in/at his/her mouth, picks his/her nose.</w:t>
            </w:r>
          </w:p>
        </w:tc>
      </w:tr>
      <w:tr w:rsidR="00551BCF" w:rsidRPr="00AA6FBA" w14:paraId="63FF2661" w14:textId="77777777" w:rsidTr="0026589B">
        <w:tc>
          <w:tcPr>
            <w:tcW w:w="544" w:type="pct"/>
            <w:vMerge/>
            <w:shd w:val="clear" w:color="auto" w:fill="auto"/>
          </w:tcPr>
          <w:p w14:paraId="52BA656A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563" w:type="pct"/>
            <w:vMerge/>
            <w:shd w:val="clear" w:color="auto" w:fill="auto"/>
          </w:tcPr>
          <w:p w14:paraId="53D172F7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563" w:type="pct"/>
            <w:vMerge/>
          </w:tcPr>
          <w:p w14:paraId="2534574E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456" w:type="pct"/>
            <w:vMerge/>
          </w:tcPr>
          <w:p w14:paraId="6406228D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269" w:type="pct"/>
            <w:vMerge/>
          </w:tcPr>
          <w:p w14:paraId="5A68658B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2605" w:type="pct"/>
          </w:tcPr>
          <w:p w14:paraId="720C7C08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Chew: Child chews, licks or bites on lips.</w:t>
            </w:r>
          </w:p>
        </w:tc>
      </w:tr>
      <w:tr w:rsidR="00551BCF" w:rsidRPr="00AA6FBA" w14:paraId="153CB61B" w14:textId="77777777" w:rsidTr="0026589B">
        <w:tc>
          <w:tcPr>
            <w:tcW w:w="544" w:type="pct"/>
            <w:vMerge/>
            <w:shd w:val="clear" w:color="auto" w:fill="auto"/>
          </w:tcPr>
          <w:p w14:paraId="4E705198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563" w:type="pct"/>
            <w:vMerge/>
            <w:shd w:val="clear" w:color="auto" w:fill="auto"/>
          </w:tcPr>
          <w:p w14:paraId="45F725CF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563" w:type="pct"/>
            <w:vMerge/>
          </w:tcPr>
          <w:p w14:paraId="35725E20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456" w:type="pct"/>
            <w:vMerge/>
          </w:tcPr>
          <w:p w14:paraId="7F91C8FD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269" w:type="pct"/>
            <w:vMerge/>
          </w:tcPr>
          <w:p w14:paraId="16D88A2C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2605" w:type="pct"/>
          </w:tcPr>
          <w:p w14:paraId="0C3981FE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Fiddle: Child fiddles on his/her clothes either by picking, grabbing, stroking or smoothing them.</w:t>
            </w:r>
          </w:p>
        </w:tc>
      </w:tr>
      <w:tr w:rsidR="00551BCF" w:rsidRPr="00AA6FBA" w14:paraId="7DF8203D" w14:textId="77777777" w:rsidTr="0026589B">
        <w:tc>
          <w:tcPr>
            <w:tcW w:w="544" w:type="pct"/>
            <w:vMerge/>
            <w:shd w:val="clear" w:color="auto" w:fill="auto"/>
          </w:tcPr>
          <w:p w14:paraId="5522F290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563" w:type="pct"/>
            <w:vMerge/>
            <w:shd w:val="clear" w:color="auto" w:fill="auto"/>
          </w:tcPr>
          <w:p w14:paraId="38C06677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563" w:type="pct"/>
            <w:vMerge/>
          </w:tcPr>
          <w:p w14:paraId="4827A923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456" w:type="pct"/>
            <w:vMerge/>
          </w:tcPr>
          <w:p w14:paraId="34908F9D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269" w:type="pct"/>
            <w:vMerge/>
          </w:tcPr>
          <w:p w14:paraId="28E24318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2605" w:type="pct"/>
          </w:tcPr>
          <w:p w14:paraId="0B34A705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 xml:space="preserve">Self-comfort: Child holds him-/herself (encompasses a part of his/her </w:t>
            </w:r>
            <w:r w:rsidRPr="00C8617C">
              <w:rPr>
                <w:lang w:val="en-US"/>
              </w:rPr>
              <w:lastRenderedPageBreak/>
              <w:t>body with his/her hand) but not if this is a natural, easy and casual appearing position (like sitting with hand on thigh or rest chin on fist/hand), strokes him-/herself (moves hand or finger(s) in a sliding movement over a part of his/her body), holds his/her own hand or plays with his/her fingers/hands.</w:t>
            </w:r>
          </w:p>
        </w:tc>
      </w:tr>
      <w:tr w:rsidR="00551BCF" w:rsidRPr="00C8617C" w14:paraId="7704A851" w14:textId="77777777" w:rsidTr="0026589B">
        <w:tc>
          <w:tcPr>
            <w:tcW w:w="544" w:type="pct"/>
            <w:vMerge w:val="restart"/>
          </w:tcPr>
          <w:p w14:paraId="32F9B18E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lastRenderedPageBreak/>
              <w:t>Child, Dog</w:t>
            </w:r>
          </w:p>
        </w:tc>
        <w:tc>
          <w:tcPr>
            <w:tcW w:w="563" w:type="pct"/>
            <w:vMerge w:val="restart"/>
          </w:tcPr>
          <w:p w14:paraId="301D75EB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Marker</w:t>
            </w:r>
          </w:p>
        </w:tc>
        <w:tc>
          <w:tcPr>
            <w:tcW w:w="563" w:type="pct"/>
          </w:tcPr>
          <w:p w14:paraId="75419055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Test phase Begin</w:t>
            </w:r>
          </w:p>
        </w:tc>
        <w:tc>
          <w:tcPr>
            <w:tcW w:w="456" w:type="pct"/>
          </w:tcPr>
          <w:p w14:paraId="6F4B1685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Instant Event</w:t>
            </w:r>
          </w:p>
        </w:tc>
        <w:tc>
          <w:tcPr>
            <w:tcW w:w="269" w:type="pct"/>
          </w:tcPr>
          <w:p w14:paraId="2EABE015" w14:textId="77777777" w:rsidR="00551BCF" w:rsidRPr="00C8617C" w:rsidRDefault="00551BCF" w:rsidP="0026589B">
            <w:pPr>
              <w:rPr>
                <w:lang w:val="en-US"/>
              </w:rPr>
            </w:pPr>
            <w:proofErr w:type="spellStart"/>
            <w:r w:rsidRPr="00C8617C">
              <w:rPr>
                <w:lang w:val="en-US"/>
              </w:rPr>
              <w:t>tb</w:t>
            </w:r>
            <w:proofErr w:type="spellEnd"/>
          </w:p>
        </w:tc>
        <w:tc>
          <w:tcPr>
            <w:tcW w:w="2605" w:type="pct"/>
          </w:tcPr>
          <w:p w14:paraId="12C05189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begin of test phase</w:t>
            </w:r>
          </w:p>
        </w:tc>
      </w:tr>
      <w:tr w:rsidR="00551BCF" w:rsidRPr="00C8617C" w14:paraId="4579C54B" w14:textId="77777777" w:rsidTr="0026589B">
        <w:tc>
          <w:tcPr>
            <w:tcW w:w="544" w:type="pct"/>
            <w:vMerge/>
          </w:tcPr>
          <w:p w14:paraId="08BA2A6F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563" w:type="pct"/>
            <w:vMerge/>
          </w:tcPr>
          <w:p w14:paraId="68FA934D" w14:textId="77777777" w:rsidR="00551BCF" w:rsidRPr="00C8617C" w:rsidRDefault="00551BCF" w:rsidP="0026589B">
            <w:pPr>
              <w:rPr>
                <w:lang w:val="en-US"/>
              </w:rPr>
            </w:pPr>
          </w:p>
        </w:tc>
        <w:tc>
          <w:tcPr>
            <w:tcW w:w="563" w:type="pct"/>
          </w:tcPr>
          <w:p w14:paraId="6FF1ECE7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Test phase End</w:t>
            </w:r>
          </w:p>
        </w:tc>
        <w:tc>
          <w:tcPr>
            <w:tcW w:w="456" w:type="pct"/>
          </w:tcPr>
          <w:p w14:paraId="2F1A4464" w14:textId="77777777" w:rsidR="00551BCF" w:rsidRPr="00C8617C" w:rsidRDefault="00551BCF" w:rsidP="0026589B">
            <w:pPr>
              <w:rPr>
                <w:lang w:val="en-US"/>
              </w:rPr>
            </w:pPr>
            <w:r w:rsidRPr="00C8617C">
              <w:rPr>
                <w:lang w:val="en-US"/>
              </w:rPr>
              <w:t>Instant Event</w:t>
            </w:r>
          </w:p>
        </w:tc>
        <w:tc>
          <w:tcPr>
            <w:tcW w:w="269" w:type="pct"/>
          </w:tcPr>
          <w:p w14:paraId="1DBE8E84" w14:textId="77777777" w:rsidR="00551BCF" w:rsidRPr="00C8617C" w:rsidRDefault="00551BCF" w:rsidP="0026589B">
            <w:pPr>
              <w:rPr>
                <w:lang w:val="en-US"/>
              </w:rPr>
            </w:pPr>
            <w:proofErr w:type="spellStart"/>
            <w:r w:rsidRPr="00C8617C">
              <w:rPr>
                <w:lang w:val="en-US"/>
              </w:rPr>
              <w:t>te</w:t>
            </w:r>
            <w:proofErr w:type="spellEnd"/>
          </w:p>
        </w:tc>
        <w:tc>
          <w:tcPr>
            <w:tcW w:w="2605" w:type="pct"/>
          </w:tcPr>
          <w:p w14:paraId="326E1DCB" w14:textId="77777777" w:rsidR="00551BCF" w:rsidRPr="00C8617C" w:rsidRDefault="00551BCF" w:rsidP="0026589B">
            <w:pPr>
              <w:keepNext/>
              <w:rPr>
                <w:lang w:val="en-US"/>
              </w:rPr>
            </w:pPr>
            <w:r w:rsidRPr="00C8617C">
              <w:rPr>
                <w:lang w:val="en-US"/>
              </w:rPr>
              <w:t>end of test phase</w:t>
            </w:r>
          </w:p>
        </w:tc>
      </w:tr>
    </w:tbl>
    <w:p w14:paraId="421E64E4" w14:textId="683FAF98" w:rsidR="00BF4E85" w:rsidRPr="00551BCF" w:rsidRDefault="00BF4E85" w:rsidP="00551BCF">
      <w:bookmarkStart w:id="2" w:name="_GoBack"/>
      <w:bookmarkEnd w:id="2"/>
    </w:p>
    <w:sectPr w:rsidR="00BF4E85" w:rsidRPr="00551BCF" w:rsidSect="00974540">
      <w:footerReference w:type="default" r:id="rId9"/>
      <w:pgSz w:w="16820" w:h="11900" w:orient="landscape"/>
      <w:pgMar w:top="1418" w:right="1418" w:bottom="1418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7FD33CA" w15:done="0"/>
  <w15:commentEx w15:paraId="7C4E2096" w15:done="0"/>
  <w15:commentEx w15:paraId="50A1BAB3" w15:done="0"/>
  <w15:commentEx w15:paraId="7132B747" w15:done="0"/>
  <w15:commentEx w15:paraId="41AE078B" w15:done="0"/>
  <w15:commentEx w15:paraId="417D941D" w15:done="0"/>
  <w15:commentEx w15:paraId="4C6436F0" w15:done="0"/>
  <w15:commentEx w15:paraId="3B9C6E0E" w15:done="0"/>
  <w15:commentEx w15:paraId="7B36D2E5" w15:done="0"/>
  <w15:commentEx w15:paraId="014583CC" w15:done="0"/>
  <w15:commentEx w15:paraId="7BA791CC" w15:done="0"/>
  <w15:commentEx w15:paraId="71EBD49D" w15:done="0"/>
  <w15:commentEx w15:paraId="7F488829" w15:done="0"/>
  <w15:commentEx w15:paraId="695AA6C7" w15:done="0"/>
  <w15:commentEx w15:paraId="7F5CDD4F" w15:done="0"/>
  <w15:commentEx w15:paraId="63322810" w15:done="0"/>
  <w15:commentEx w15:paraId="76E4B27C" w15:done="0"/>
  <w15:commentEx w15:paraId="7925FA04" w15:done="0"/>
  <w15:commentEx w15:paraId="55D81F1C" w15:done="0"/>
  <w15:commentEx w15:paraId="3ED7B311" w15:done="0"/>
  <w15:commentEx w15:paraId="11973C01" w15:paraIdParent="3ED7B311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B5CC64" w14:textId="77777777" w:rsidR="007D4077" w:rsidRDefault="007D4077">
      <w:r>
        <w:separator/>
      </w:r>
    </w:p>
  </w:endnote>
  <w:endnote w:type="continuationSeparator" w:id="0">
    <w:p w14:paraId="021021F9" w14:textId="77777777" w:rsidR="007D4077" w:rsidRDefault="007D4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466AFD" w14:textId="12D04EFC" w:rsidR="007D4077" w:rsidRPr="00BB3BAB" w:rsidRDefault="007D4077" w:rsidP="00D81833">
    <w:pPr>
      <w:pStyle w:val="Fuzeile"/>
      <w:jc w:val="right"/>
      <w:rPr>
        <w:lang w:val="de-DE"/>
      </w:rPr>
    </w:pPr>
    <w:r>
      <w:rPr>
        <w:lang w:val="de-DE"/>
      </w:rPr>
      <w:tab/>
    </w:r>
    <w:r>
      <w:rPr>
        <w:lang w:val="de-DE"/>
      </w:rPr>
      <w:tab/>
    </w:r>
    <w:proofErr w:type="spellStart"/>
    <w:r>
      <w:rPr>
        <w:lang w:val="de-DE"/>
      </w:rPr>
      <w:t>page</w:t>
    </w:r>
    <w:proofErr w:type="spellEnd"/>
    <w:r>
      <w:rPr>
        <w:lang w:val="de-DE"/>
      </w:rPr>
      <w:t xml:space="preserve">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551BCF">
      <w:rPr>
        <w:rStyle w:val="Seitenzahl"/>
        <w:noProof/>
      </w:rPr>
      <w:t>1</w:t>
    </w:r>
    <w:r>
      <w:rPr>
        <w:rStyle w:val="Seitenzahl"/>
      </w:rPr>
      <w:fldChar w:fldCharType="end"/>
    </w:r>
    <w:r>
      <w:rPr>
        <w:rStyle w:val="Seitenzahl"/>
      </w:rPr>
      <w:t xml:space="preserve"> </w:t>
    </w:r>
    <w:proofErr w:type="spellStart"/>
    <w:r>
      <w:rPr>
        <w:rStyle w:val="Seitenzahl"/>
      </w:rPr>
      <w:t>of</w:t>
    </w:r>
    <w:proofErr w:type="spellEnd"/>
    <w:r>
      <w:rPr>
        <w:rStyle w:val="Seitenzahl"/>
      </w:rPr>
      <w:t xml:space="preserve"> 55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886E56" w14:textId="77777777" w:rsidR="007D4077" w:rsidRDefault="007D4077">
      <w:r>
        <w:separator/>
      </w:r>
    </w:p>
  </w:footnote>
  <w:footnote w:type="continuationSeparator" w:id="0">
    <w:p w14:paraId="36F979B4" w14:textId="77777777" w:rsidR="007D4077" w:rsidRDefault="007D40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53D22"/>
    <w:multiLevelType w:val="multilevel"/>
    <w:tmpl w:val="85208626"/>
    <w:numStyleLink w:val="FormatvorlageMitGliederung14ptFett"/>
  </w:abstractNum>
  <w:abstractNum w:abstractNumId="1">
    <w:nsid w:val="11134948"/>
    <w:multiLevelType w:val="multilevel"/>
    <w:tmpl w:val="A2E0E9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">
    <w:nsid w:val="14E674BE"/>
    <w:multiLevelType w:val="multilevel"/>
    <w:tmpl w:val="FFFFFFFF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3">
    <w:nsid w:val="1A6A1D26"/>
    <w:multiLevelType w:val="hybridMultilevel"/>
    <w:tmpl w:val="25BC0564"/>
    <w:lvl w:ilvl="0" w:tplc="15F6BDF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92118D"/>
    <w:multiLevelType w:val="multilevel"/>
    <w:tmpl w:val="FFFFFFFF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5">
    <w:nsid w:val="1A9746ED"/>
    <w:multiLevelType w:val="multilevel"/>
    <w:tmpl w:val="FFFFFFFF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6">
    <w:nsid w:val="1FE70BF6"/>
    <w:multiLevelType w:val="multilevel"/>
    <w:tmpl w:val="0407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7">
    <w:nsid w:val="2FD82733"/>
    <w:multiLevelType w:val="multilevel"/>
    <w:tmpl w:val="FFFFFFFF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8">
    <w:nsid w:val="3A575123"/>
    <w:multiLevelType w:val="multilevel"/>
    <w:tmpl w:val="74A0C0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Formatvorlage1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9">
    <w:nsid w:val="3E8C4A5A"/>
    <w:multiLevelType w:val="multilevel"/>
    <w:tmpl w:val="FFFFFFFF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0">
    <w:nsid w:val="474F6426"/>
    <w:multiLevelType w:val="multilevel"/>
    <w:tmpl w:val="85208626"/>
    <w:numStyleLink w:val="FormatvorlageMitGliederung14ptFett"/>
  </w:abstractNum>
  <w:abstractNum w:abstractNumId="11">
    <w:nsid w:val="487E405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50F176E8"/>
    <w:multiLevelType w:val="multilevel"/>
    <w:tmpl w:val="0407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3">
    <w:nsid w:val="5BDD7B3C"/>
    <w:multiLevelType w:val="multilevel"/>
    <w:tmpl w:val="74CACF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3C337B"/>
    <w:multiLevelType w:val="hybridMultilevel"/>
    <w:tmpl w:val="A9FE0080"/>
    <w:lvl w:ilvl="0" w:tplc="0C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6103759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61B5181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639E6813"/>
    <w:multiLevelType w:val="hybridMultilevel"/>
    <w:tmpl w:val="C9AA0ECC"/>
    <w:lvl w:ilvl="0" w:tplc="0C07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8">
    <w:nsid w:val="6B4334A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746F101B"/>
    <w:multiLevelType w:val="multilevel"/>
    <w:tmpl w:val="FFFFFFFF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20">
    <w:nsid w:val="75593706"/>
    <w:multiLevelType w:val="multilevel"/>
    <w:tmpl w:val="85208626"/>
    <w:styleLink w:val="FormatvorlageMitGliederung14ptFett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bCs/>
        <w:sz w:val="28"/>
      </w:rPr>
    </w:lvl>
    <w:lvl w:ilvl="1">
      <w:start w:val="1"/>
      <w:numFmt w:val="decimal"/>
      <w:pStyle w:val="Formatvorlage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1">
    <w:nsid w:val="756B6BF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768E6A7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78326AE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7B3B550D"/>
    <w:multiLevelType w:val="multilevel"/>
    <w:tmpl w:val="FFFFFFFF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num w:numId="1">
    <w:abstractNumId w:val="5"/>
  </w:num>
  <w:num w:numId="2">
    <w:abstractNumId w:val="24"/>
  </w:num>
  <w:num w:numId="3">
    <w:abstractNumId w:val="4"/>
  </w:num>
  <w:num w:numId="4">
    <w:abstractNumId w:val="19"/>
  </w:num>
  <w:num w:numId="5">
    <w:abstractNumId w:val="2"/>
  </w:num>
  <w:num w:numId="6">
    <w:abstractNumId w:val="7"/>
  </w:num>
  <w:num w:numId="7">
    <w:abstractNumId w:val="9"/>
  </w:num>
  <w:num w:numId="8">
    <w:abstractNumId w:val="14"/>
  </w:num>
  <w:num w:numId="9">
    <w:abstractNumId w:val="10"/>
  </w:num>
  <w:num w:numId="10">
    <w:abstractNumId w:val="3"/>
  </w:num>
  <w:num w:numId="11">
    <w:abstractNumId w:val="8"/>
  </w:num>
  <w:num w:numId="12">
    <w:abstractNumId w:val="1"/>
    <w:lvlOverride w:ilvl="0">
      <w:lvl w:ilvl="0">
        <w:start w:val="2"/>
        <w:numFmt w:val="decimal"/>
        <w:lvlText w:val="%1."/>
        <w:lvlJc w:val="left"/>
        <w:pPr>
          <w:tabs>
            <w:tab w:val="num" w:pos="360"/>
          </w:tabs>
          <w:ind w:left="360" w:hanging="360"/>
        </w:pPr>
        <w:rPr>
          <w:b/>
          <w:bCs/>
          <w:sz w:val="28"/>
        </w:rPr>
      </w:lvl>
    </w:lvlOverride>
    <w:lvlOverride w:ilvl="1">
      <w:lvl w:ilvl="1">
        <w:start w:val="1"/>
        <w:numFmt w:val="decimal"/>
        <w:lvlText w:val="%1.%2."/>
        <w:lvlJc w:val="left"/>
        <w:pPr>
          <w:tabs>
            <w:tab w:val="num" w:pos="792"/>
          </w:tabs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tabs>
            <w:tab w:val="num" w:pos="1440"/>
          </w:tabs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tabs>
            <w:tab w:val="num" w:pos="2160"/>
          </w:tabs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tabs>
            <w:tab w:val="num" w:pos="2520"/>
          </w:tabs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tabs>
            <w:tab w:val="num" w:pos="3240"/>
          </w:tabs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tabs>
            <w:tab w:val="num" w:pos="3600"/>
          </w:tabs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tabs>
            <w:tab w:val="num" w:pos="4320"/>
          </w:tabs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tabs>
            <w:tab w:val="num" w:pos="4680"/>
          </w:tabs>
          <w:ind w:left="4320" w:hanging="1440"/>
        </w:pPr>
        <w:rPr>
          <w:rFonts w:hint="default"/>
        </w:rPr>
      </w:lvl>
    </w:lvlOverride>
  </w:num>
  <w:num w:numId="13">
    <w:abstractNumId w:val="20"/>
  </w:num>
  <w:num w:numId="14">
    <w:abstractNumId w:val="0"/>
  </w:num>
  <w:num w:numId="15">
    <w:abstractNumId w:val="17"/>
  </w:num>
  <w:num w:numId="16">
    <w:abstractNumId w:val="16"/>
  </w:num>
  <w:num w:numId="17">
    <w:abstractNumId w:val="13"/>
  </w:num>
  <w:num w:numId="18">
    <w:abstractNumId w:val="6"/>
  </w:num>
  <w:num w:numId="19">
    <w:abstractNumId w:val="12"/>
  </w:num>
  <w:num w:numId="20">
    <w:abstractNumId w:val="23"/>
  </w:num>
  <w:num w:numId="21">
    <w:abstractNumId w:val="15"/>
  </w:num>
  <w:num w:numId="22">
    <w:abstractNumId w:val="22"/>
  </w:num>
  <w:num w:numId="23">
    <w:abstractNumId w:val="11"/>
  </w:num>
  <w:num w:numId="24">
    <w:abstractNumId w:val="21"/>
  </w:num>
  <w:num w:numId="25">
    <w:abstractNumId w:val="18"/>
  </w:num>
  <w:numIdMacAtCleanup w:val="1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dreaBeetz">
    <w15:presenceInfo w15:providerId="None" w15:userId="AndreaBeet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FD0"/>
    <w:rsid w:val="00003CCA"/>
    <w:rsid w:val="00006C78"/>
    <w:rsid w:val="000074AF"/>
    <w:rsid w:val="00013042"/>
    <w:rsid w:val="000134FB"/>
    <w:rsid w:val="00015AA7"/>
    <w:rsid w:val="00015FDB"/>
    <w:rsid w:val="000203D2"/>
    <w:rsid w:val="00023A07"/>
    <w:rsid w:val="000247B3"/>
    <w:rsid w:val="00024B41"/>
    <w:rsid w:val="000255AD"/>
    <w:rsid w:val="00026586"/>
    <w:rsid w:val="00030B77"/>
    <w:rsid w:val="0003252A"/>
    <w:rsid w:val="00032F4E"/>
    <w:rsid w:val="00033341"/>
    <w:rsid w:val="0003606E"/>
    <w:rsid w:val="000367E2"/>
    <w:rsid w:val="00037F81"/>
    <w:rsid w:val="00041458"/>
    <w:rsid w:val="0004170D"/>
    <w:rsid w:val="00044418"/>
    <w:rsid w:val="000444D0"/>
    <w:rsid w:val="00047FBB"/>
    <w:rsid w:val="00052B04"/>
    <w:rsid w:val="00054748"/>
    <w:rsid w:val="000561FF"/>
    <w:rsid w:val="00056537"/>
    <w:rsid w:val="00060D61"/>
    <w:rsid w:val="00061A51"/>
    <w:rsid w:val="00062612"/>
    <w:rsid w:val="00064B09"/>
    <w:rsid w:val="00065FAE"/>
    <w:rsid w:val="00070BB5"/>
    <w:rsid w:val="0007194A"/>
    <w:rsid w:val="00075E46"/>
    <w:rsid w:val="0007621E"/>
    <w:rsid w:val="00076504"/>
    <w:rsid w:val="00076BDA"/>
    <w:rsid w:val="00077B96"/>
    <w:rsid w:val="0008023F"/>
    <w:rsid w:val="00082221"/>
    <w:rsid w:val="000831B9"/>
    <w:rsid w:val="00084FC2"/>
    <w:rsid w:val="0008585A"/>
    <w:rsid w:val="000862BC"/>
    <w:rsid w:val="000866D3"/>
    <w:rsid w:val="0008725C"/>
    <w:rsid w:val="00094827"/>
    <w:rsid w:val="00096319"/>
    <w:rsid w:val="00097F59"/>
    <w:rsid w:val="000A0EA0"/>
    <w:rsid w:val="000A30AD"/>
    <w:rsid w:val="000A514F"/>
    <w:rsid w:val="000A56C4"/>
    <w:rsid w:val="000A5BD2"/>
    <w:rsid w:val="000A6506"/>
    <w:rsid w:val="000A7BA2"/>
    <w:rsid w:val="000B0472"/>
    <w:rsid w:val="000B18E0"/>
    <w:rsid w:val="000B2D1D"/>
    <w:rsid w:val="000B2EC0"/>
    <w:rsid w:val="000B354D"/>
    <w:rsid w:val="000B3C28"/>
    <w:rsid w:val="000C0AC2"/>
    <w:rsid w:val="000C2D94"/>
    <w:rsid w:val="000C6338"/>
    <w:rsid w:val="000D0690"/>
    <w:rsid w:val="000D2455"/>
    <w:rsid w:val="000D4615"/>
    <w:rsid w:val="000D4690"/>
    <w:rsid w:val="000D5026"/>
    <w:rsid w:val="000E0495"/>
    <w:rsid w:val="000E1112"/>
    <w:rsid w:val="000E2856"/>
    <w:rsid w:val="000E36E0"/>
    <w:rsid w:val="000E7244"/>
    <w:rsid w:val="000E7B78"/>
    <w:rsid w:val="000E7E5D"/>
    <w:rsid w:val="000F0B0E"/>
    <w:rsid w:val="000F1534"/>
    <w:rsid w:val="000F5190"/>
    <w:rsid w:val="0010026C"/>
    <w:rsid w:val="00100336"/>
    <w:rsid w:val="0010062F"/>
    <w:rsid w:val="00101039"/>
    <w:rsid w:val="00101DCD"/>
    <w:rsid w:val="00102C56"/>
    <w:rsid w:val="00102FC9"/>
    <w:rsid w:val="001030AF"/>
    <w:rsid w:val="0010344B"/>
    <w:rsid w:val="00103778"/>
    <w:rsid w:val="00103A02"/>
    <w:rsid w:val="00105419"/>
    <w:rsid w:val="0010782D"/>
    <w:rsid w:val="00110945"/>
    <w:rsid w:val="00112BB0"/>
    <w:rsid w:val="00113311"/>
    <w:rsid w:val="0011472D"/>
    <w:rsid w:val="00114EBA"/>
    <w:rsid w:val="001150A3"/>
    <w:rsid w:val="00115F32"/>
    <w:rsid w:val="001243DB"/>
    <w:rsid w:val="00133D59"/>
    <w:rsid w:val="00135001"/>
    <w:rsid w:val="001376A6"/>
    <w:rsid w:val="00140212"/>
    <w:rsid w:val="001417CC"/>
    <w:rsid w:val="0014190F"/>
    <w:rsid w:val="001423C5"/>
    <w:rsid w:val="00142AB0"/>
    <w:rsid w:val="0014475F"/>
    <w:rsid w:val="00144CA6"/>
    <w:rsid w:val="001452E9"/>
    <w:rsid w:val="0014531C"/>
    <w:rsid w:val="00161D0C"/>
    <w:rsid w:val="0016688B"/>
    <w:rsid w:val="001709CD"/>
    <w:rsid w:val="0017105B"/>
    <w:rsid w:val="001721BA"/>
    <w:rsid w:val="001730A3"/>
    <w:rsid w:val="00175FE0"/>
    <w:rsid w:val="00181604"/>
    <w:rsid w:val="0018286E"/>
    <w:rsid w:val="00186516"/>
    <w:rsid w:val="0018657A"/>
    <w:rsid w:val="00187B5F"/>
    <w:rsid w:val="0019233F"/>
    <w:rsid w:val="0019412D"/>
    <w:rsid w:val="0019529D"/>
    <w:rsid w:val="0019612D"/>
    <w:rsid w:val="00196B5E"/>
    <w:rsid w:val="001970D3"/>
    <w:rsid w:val="00197BCA"/>
    <w:rsid w:val="001A00AF"/>
    <w:rsid w:val="001A05CD"/>
    <w:rsid w:val="001A0A77"/>
    <w:rsid w:val="001A0EC6"/>
    <w:rsid w:val="001A31D7"/>
    <w:rsid w:val="001A58E3"/>
    <w:rsid w:val="001A67C3"/>
    <w:rsid w:val="001A69F2"/>
    <w:rsid w:val="001A6BB9"/>
    <w:rsid w:val="001B21CA"/>
    <w:rsid w:val="001B3630"/>
    <w:rsid w:val="001B4BD2"/>
    <w:rsid w:val="001B6AFA"/>
    <w:rsid w:val="001B750C"/>
    <w:rsid w:val="001B7901"/>
    <w:rsid w:val="001B7E4D"/>
    <w:rsid w:val="001C0223"/>
    <w:rsid w:val="001C0B02"/>
    <w:rsid w:val="001C1DA8"/>
    <w:rsid w:val="001C336A"/>
    <w:rsid w:val="001C7028"/>
    <w:rsid w:val="001D1E41"/>
    <w:rsid w:val="001D265B"/>
    <w:rsid w:val="001D2778"/>
    <w:rsid w:val="001D498D"/>
    <w:rsid w:val="001D5CE7"/>
    <w:rsid w:val="001D5E0C"/>
    <w:rsid w:val="001D5EAC"/>
    <w:rsid w:val="001D70D2"/>
    <w:rsid w:val="001D7A34"/>
    <w:rsid w:val="001E4C67"/>
    <w:rsid w:val="001E6C86"/>
    <w:rsid w:val="001E6FB4"/>
    <w:rsid w:val="001F16F8"/>
    <w:rsid w:val="001F47A4"/>
    <w:rsid w:val="001F59A4"/>
    <w:rsid w:val="001F5E23"/>
    <w:rsid w:val="001F60DB"/>
    <w:rsid w:val="001F7EA3"/>
    <w:rsid w:val="00200222"/>
    <w:rsid w:val="00201EE9"/>
    <w:rsid w:val="0020349B"/>
    <w:rsid w:val="0020719B"/>
    <w:rsid w:val="00207B34"/>
    <w:rsid w:val="00213409"/>
    <w:rsid w:val="00214008"/>
    <w:rsid w:val="00215D4D"/>
    <w:rsid w:val="00217144"/>
    <w:rsid w:val="00220ED2"/>
    <w:rsid w:val="00221066"/>
    <w:rsid w:val="00221692"/>
    <w:rsid w:val="00221799"/>
    <w:rsid w:val="00221F27"/>
    <w:rsid w:val="002226DF"/>
    <w:rsid w:val="00223B59"/>
    <w:rsid w:val="00224752"/>
    <w:rsid w:val="00224CCD"/>
    <w:rsid w:val="002257FC"/>
    <w:rsid w:val="00226B5E"/>
    <w:rsid w:val="00230AA2"/>
    <w:rsid w:val="002322DA"/>
    <w:rsid w:val="0023244F"/>
    <w:rsid w:val="00234516"/>
    <w:rsid w:val="002351C7"/>
    <w:rsid w:val="00236556"/>
    <w:rsid w:val="00236C1D"/>
    <w:rsid w:val="00236D2D"/>
    <w:rsid w:val="00236E20"/>
    <w:rsid w:val="00236E5E"/>
    <w:rsid w:val="00237483"/>
    <w:rsid w:val="00242CB9"/>
    <w:rsid w:val="0024346A"/>
    <w:rsid w:val="00245C69"/>
    <w:rsid w:val="00247A87"/>
    <w:rsid w:val="002518A1"/>
    <w:rsid w:val="002530BD"/>
    <w:rsid w:val="00257A2D"/>
    <w:rsid w:val="00260B2F"/>
    <w:rsid w:val="00260D9C"/>
    <w:rsid w:val="00261203"/>
    <w:rsid w:val="00261561"/>
    <w:rsid w:val="0026310D"/>
    <w:rsid w:val="00264083"/>
    <w:rsid w:val="00267FBB"/>
    <w:rsid w:val="002700ED"/>
    <w:rsid w:val="002709BA"/>
    <w:rsid w:val="0027131C"/>
    <w:rsid w:val="00271422"/>
    <w:rsid w:val="00273ED8"/>
    <w:rsid w:val="0027650A"/>
    <w:rsid w:val="002777AD"/>
    <w:rsid w:val="00280C71"/>
    <w:rsid w:val="002838E4"/>
    <w:rsid w:val="00285F69"/>
    <w:rsid w:val="002928CF"/>
    <w:rsid w:val="00292B63"/>
    <w:rsid w:val="00292BD2"/>
    <w:rsid w:val="002936DC"/>
    <w:rsid w:val="00294F0C"/>
    <w:rsid w:val="00295B95"/>
    <w:rsid w:val="002973CA"/>
    <w:rsid w:val="002A0A9D"/>
    <w:rsid w:val="002A16AE"/>
    <w:rsid w:val="002A7DE1"/>
    <w:rsid w:val="002B17BD"/>
    <w:rsid w:val="002B27E6"/>
    <w:rsid w:val="002B32A7"/>
    <w:rsid w:val="002B3FF0"/>
    <w:rsid w:val="002B4F85"/>
    <w:rsid w:val="002B50FC"/>
    <w:rsid w:val="002B5169"/>
    <w:rsid w:val="002B79D9"/>
    <w:rsid w:val="002C04AA"/>
    <w:rsid w:val="002C0889"/>
    <w:rsid w:val="002C08AC"/>
    <w:rsid w:val="002C274F"/>
    <w:rsid w:val="002C2C12"/>
    <w:rsid w:val="002C2DC7"/>
    <w:rsid w:val="002C6E45"/>
    <w:rsid w:val="002D05FA"/>
    <w:rsid w:val="002D0D79"/>
    <w:rsid w:val="002D2A04"/>
    <w:rsid w:val="002D42D9"/>
    <w:rsid w:val="002D7146"/>
    <w:rsid w:val="002E0630"/>
    <w:rsid w:val="002E12BF"/>
    <w:rsid w:val="002E191B"/>
    <w:rsid w:val="002E3F67"/>
    <w:rsid w:val="002E3FAC"/>
    <w:rsid w:val="002E5375"/>
    <w:rsid w:val="002E5635"/>
    <w:rsid w:val="002E7C49"/>
    <w:rsid w:val="002E7F10"/>
    <w:rsid w:val="002F0C50"/>
    <w:rsid w:val="002F24C4"/>
    <w:rsid w:val="002F3325"/>
    <w:rsid w:val="002F6216"/>
    <w:rsid w:val="002F7654"/>
    <w:rsid w:val="002F772C"/>
    <w:rsid w:val="00300424"/>
    <w:rsid w:val="00300D18"/>
    <w:rsid w:val="00300F3E"/>
    <w:rsid w:val="00301E4D"/>
    <w:rsid w:val="003102CE"/>
    <w:rsid w:val="003105B6"/>
    <w:rsid w:val="003106F4"/>
    <w:rsid w:val="00311437"/>
    <w:rsid w:val="00312F38"/>
    <w:rsid w:val="00314894"/>
    <w:rsid w:val="00317138"/>
    <w:rsid w:val="003179D7"/>
    <w:rsid w:val="00317B73"/>
    <w:rsid w:val="003206CA"/>
    <w:rsid w:val="00322B8F"/>
    <w:rsid w:val="00323746"/>
    <w:rsid w:val="003254B2"/>
    <w:rsid w:val="00327791"/>
    <w:rsid w:val="00332DC2"/>
    <w:rsid w:val="00334BF2"/>
    <w:rsid w:val="00336FEB"/>
    <w:rsid w:val="003400B5"/>
    <w:rsid w:val="0034147C"/>
    <w:rsid w:val="00342C23"/>
    <w:rsid w:val="00343327"/>
    <w:rsid w:val="00343916"/>
    <w:rsid w:val="003442E3"/>
    <w:rsid w:val="00345791"/>
    <w:rsid w:val="0034616E"/>
    <w:rsid w:val="003477BE"/>
    <w:rsid w:val="00350C29"/>
    <w:rsid w:val="00350D82"/>
    <w:rsid w:val="00355177"/>
    <w:rsid w:val="0035755A"/>
    <w:rsid w:val="0036158E"/>
    <w:rsid w:val="00367E9D"/>
    <w:rsid w:val="00371509"/>
    <w:rsid w:val="003775B5"/>
    <w:rsid w:val="003800C4"/>
    <w:rsid w:val="00380143"/>
    <w:rsid w:val="00384CFE"/>
    <w:rsid w:val="00385046"/>
    <w:rsid w:val="0038596F"/>
    <w:rsid w:val="00385CB2"/>
    <w:rsid w:val="00390207"/>
    <w:rsid w:val="0039281B"/>
    <w:rsid w:val="003928DD"/>
    <w:rsid w:val="0039556C"/>
    <w:rsid w:val="003A074D"/>
    <w:rsid w:val="003A255A"/>
    <w:rsid w:val="003A29F8"/>
    <w:rsid w:val="003A50D4"/>
    <w:rsid w:val="003A6972"/>
    <w:rsid w:val="003B2BC3"/>
    <w:rsid w:val="003B4644"/>
    <w:rsid w:val="003B4A64"/>
    <w:rsid w:val="003B4C1B"/>
    <w:rsid w:val="003B5484"/>
    <w:rsid w:val="003B54C3"/>
    <w:rsid w:val="003B602B"/>
    <w:rsid w:val="003B7967"/>
    <w:rsid w:val="003B7E04"/>
    <w:rsid w:val="003C39DD"/>
    <w:rsid w:val="003C4B2A"/>
    <w:rsid w:val="003C4FEB"/>
    <w:rsid w:val="003C6C71"/>
    <w:rsid w:val="003C718B"/>
    <w:rsid w:val="003D3893"/>
    <w:rsid w:val="003D6C03"/>
    <w:rsid w:val="003D77C3"/>
    <w:rsid w:val="003E1841"/>
    <w:rsid w:val="003E1BB9"/>
    <w:rsid w:val="003E6331"/>
    <w:rsid w:val="003E6340"/>
    <w:rsid w:val="003E6B05"/>
    <w:rsid w:val="003E786D"/>
    <w:rsid w:val="003F1DB0"/>
    <w:rsid w:val="003F4B34"/>
    <w:rsid w:val="003F539A"/>
    <w:rsid w:val="00401D11"/>
    <w:rsid w:val="004040D2"/>
    <w:rsid w:val="00405E32"/>
    <w:rsid w:val="00405FFA"/>
    <w:rsid w:val="004060C3"/>
    <w:rsid w:val="00407611"/>
    <w:rsid w:val="00407E5F"/>
    <w:rsid w:val="004130F0"/>
    <w:rsid w:val="00413B47"/>
    <w:rsid w:val="00413C69"/>
    <w:rsid w:val="00413DF0"/>
    <w:rsid w:val="004253FC"/>
    <w:rsid w:val="004301C2"/>
    <w:rsid w:val="0043124E"/>
    <w:rsid w:val="00431B23"/>
    <w:rsid w:val="0043495A"/>
    <w:rsid w:val="004353C2"/>
    <w:rsid w:val="004357ED"/>
    <w:rsid w:val="00440A8C"/>
    <w:rsid w:val="00440D1E"/>
    <w:rsid w:val="00440DCB"/>
    <w:rsid w:val="00444B76"/>
    <w:rsid w:val="00445144"/>
    <w:rsid w:val="004466AB"/>
    <w:rsid w:val="00451772"/>
    <w:rsid w:val="00452850"/>
    <w:rsid w:val="00453370"/>
    <w:rsid w:val="00456AEF"/>
    <w:rsid w:val="00457218"/>
    <w:rsid w:val="004613C8"/>
    <w:rsid w:val="00465C8D"/>
    <w:rsid w:val="00465DE0"/>
    <w:rsid w:val="00466662"/>
    <w:rsid w:val="0047024D"/>
    <w:rsid w:val="00470F54"/>
    <w:rsid w:val="004813C7"/>
    <w:rsid w:val="00483B4B"/>
    <w:rsid w:val="0048404A"/>
    <w:rsid w:val="004846A9"/>
    <w:rsid w:val="00485701"/>
    <w:rsid w:val="00485B8C"/>
    <w:rsid w:val="0048600E"/>
    <w:rsid w:val="00486E21"/>
    <w:rsid w:val="004903C5"/>
    <w:rsid w:val="004907D0"/>
    <w:rsid w:val="00490B05"/>
    <w:rsid w:val="00491515"/>
    <w:rsid w:val="004946B8"/>
    <w:rsid w:val="004961A2"/>
    <w:rsid w:val="0049624D"/>
    <w:rsid w:val="004962F6"/>
    <w:rsid w:val="00496DAD"/>
    <w:rsid w:val="004A21A8"/>
    <w:rsid w:val="004A403D"/>
    <w:rsid w:val="004A5246"/>
    <w:rsid w:val="004A7845"/>
    <w:rsid w:val="004B04D3"/>
    <w:rsid w:val="004B0814"/>
    <w:rsid w:val="004B52BA"/>
    <w:rsid w:val="004B5F3E"/>
    <w:rsid w:val="004B6FB8"/>
    <w:rsid w:val="004C74E8"/>
    <w:rsid w:val="004D0DDA"/>
    <w:rsid w:val="004D1C3F"/>
    <w:rsid w:val="004D2312"/>
    <w:rsid w:val="004E0240"/>
    <w:rsid w:val="004E10DB"/>
    <w:rsid w:val="004E2476"/>
    <w:rsid w:val="004E4016"/>
    <w:rsid w:val="004E4742"/>
    <w:rsid w:val="004E5025"/>
    <w:rsid w:val="004E5EF2"/>
    <w:rsid w:val="004E76F4"/>
    <w:rsid w:val="004F0CBF"/>
    <w:rsid w:val="004F6094"/>
    <w:rsid w:val="004F7193"/>
    <w:rsid w:val="004F79BB"/>
    <w:rsid w:val="00500364"/>
    <w:rsid w:val="00500E5F"/>
    <w:rsid w:val="00501511"/>
    <w:rsid w:val="0050159F"/>
    <w:rsid w:val="00501BA9"/>
    <w:rsid w:val="00504827"/>
    <w:rsid w:val="00505763"/>
    <w:rsid w:val="00506F39"/>
    <w:rsid w:val="00510496"/>
    <w:rsid w:val="00511832"/>
    <w:rsid w:val="00511C95"/>
    <w:rsid w:val="005120BA"/>
    <w:rsid w:val="00513518"/>
    <w:rsid w:val="0051476C"/>
    <w:rsid w:val="005161BE"/>
    <w:rsid w:val="00517015"/>
    <w:rsid w:val="00524191"/>
    <w:rsid w:val="00525B7F"/>
    <w:rsid w:val="005260A5"/>
    <w:rsid w:val="00526FD5"/>
    <w:rsid w:val="00534EFF"/>
    <w:rsid w:val="00541F8C"/>
    <w:rsid w:val="00543423"/>
    <w:rsid w:val="00543C11"/>
    <w:rsid w:val="00544076"/>
    <w:rsid w:val="005442F4"/>
    <w:rsid w:val="00546547"/>
    <w:rsid w:val="00547A31"/>
    <w:rsid w:val="00550402"/>
    <w:rsid w:val="005505F2"/>
    <w:rsid w:val="00551BCF"/>
    <w:rsid w:val="00552CF9"/>
    <w:rsid w:val="0055599E"/>
    <w:rsid w:val="00562B55"/>
    <w:rsid w:val="00562DA9"/>
    <w:rsid w:val="00562E7D"/>
    <w:rsid w:val="0056719C"/>
    <w:rsid w:val="00567CB4"/>
    <w:rsid w:val="0057011F"/>
    <w:rsid w:val="00571E41"/>
    <w:rsid w:val="00572844"/>
    <w:rsid w:val="005733C2"/>
    <w:rsid w:val="00576542"/>
    <w:rsid w:val="00576BFB"/>
    <w:rsid w:val="005808BD"/>
    <w:rsid w:val="005810A5"/>
    <w:rsid w:val="00584A60"/>
    <w:rsid w:val="00585F0F"/>
    <w:rsid w:val="00586D15"/>
    <w:rsid w:val="00586F35"/>
    <w:rsid w:val="0059020E"/>
    <w:rsid w:val="00592D03"/>
    <w:rsid w:val="00596042"/>
    <w:rsid w:val="00597D53"/>
    <w:rsid w:val="00597E76"/>
    <w:rsid w:val="005A02D7"/>
    <w:rsid w:val="005A77FC"/>
    <w:rsid w:val="005B10FF"/>
    <w:rsid w:val="005B1211"/>
    <w:rsid w:val="005B260C"/>
    <w:rsid w:val="005B4A8B"/>
    <w:rsid w:val="005B524A"/>
    <w:rsid w:val="005B54F0"/>
    <w:rsid w:val="005B6883"/>
    <w:rsid w:val="005B7AB1"/>
    <w:rsid w:val="005B7D21"/>
    <w:rsid w:val="005C04AB"/>
    <w:rsid w:val="005C4FD0"/>
    <w:rsid w:val="005C6F8D"/>
    <w:rsid w:val="005C6FBA"/>
    <w:rsid w:val="005C74B5"/>
    <w:rsid w:val="005D445D"/>
    <w:rsid w:val="005D45F2"/>
    <w:rsid w:val="005D498B"/>
    <w:rsid w:val="005D5962"/>
    <w:rsid w:val="005E1408"/>
    <w:rsid w:val="005E35BA"/>
    <w:rsid w:val="005E3628"/>
    <w:rsid w:val="005E43DE"/>
    <w:rsid w:val="005E495F"/>
    <w:rsid w:val="005E4D74"/>
    <w:rsid w:val="005E5957"/>
    <w:rsid w:val="005E684F"/>
    <w:rsid w:val="005E757C"/>
    <w:rsid w:val="005F0333"/>
    <w:rsid w:val="005F18B6"/>
    <w:rsid w:val="005F18E2"/>
    <w:rsid w:val="005F347B"/>
    <w:rsid w:val="005F3F28"/>
    <w:rsid w:val="005F5BC1"/>
    <w:rsid w:val="005F5D85"/>
    <w:rsid w:val="005F698C"/>
    <w:rsid w:val="005F6DB3"/>
    <w:rsid w:val="005F77CC"/>
    <w:rsid w:val="00600579"/>
    <w:rsid w:val="0060106C"/>
    <w:rsid w:val="00602D4F"/>
    <w:rsid w:val="0060300B"/>
    <w:rsid w:val="00604FF6"/>
    <w:rsid w:val="00605618"/>
    <w:rsid w:val="00611829"/>
    <w:rsid w:val="0061673C"/>
    <w:rsid w:val="00616CE3"/>
    <w:rsid w:val="00616E9F"/>
    <w:rsid w:val="00621B07"/>
    <w:rsid w:val="00622495"/>
    <w:rsid w:val="00623AC8"/>
    <w:rsid w:val="00624F9D"/>
    <w:rsid w:val="006260BB"/>
    <w:rsid w:val="006268A5"/>
    <w:rsid w:val="00626C24"/>
    <w:rsid w:val="00632A81"/>
    <w:rsid w:val="00633625"/>
    <w:rsid w:val="00634292"/>
    <w:rsid w:val="00634923"/>
    <w:rsid w:val="00635935"/>
    <w:rsid w:val="00635E75"/>
    <w:rsid w:val="00641877"/>
    <w:rsid w:val="00641FB3"/>
    <w:rsid w:val="00642D79"/>
    <w:rsid w:val="00643A6A"/>
    <w:rsid w:val="00644EC6"/>
    <w:rsid w:val="00646F87"/>
    <w:rsid w:val="00650927"/>
    <w:rsid w:val="00651161"/>
    <w:rsid w:val="00651413"/>
    <w:rsid w:val="0065367F"/>
    <w:rsid w:val="00654C92"/>
    <w:rsid w:val="00655DE1"/>
    <w:rsid w:val="00656BFC"/>
    <w:rsid w:val="00661142"/>
    <w:rsid w:val="00661AB1"/>
    <w:rsid w:val="00661EA8"/>
    <w:rsid w:val="006637DD"/>
    <w:rsid w:val="0066471E"/>
    <w:rsid w:val="00664EB6"/>
    <w:rsid w:val="00670887"/>
    <w:rsid w:val="00671A0F"/>
    <w:rsid w:val="00673A77"/>
    <w:rsid w:val="00675AA1"/>
    <w:rsid w:val="00677358"/>
    <w:rsid w:val="00680026"/>
    <w:rsid w:val="00680450"/>
    <w:rsid w:val="00681D5E"/>
    <w:rsid w:val="00683AE4"/>
    <w:rsid w:val="00683B8F"/>
    <w:rsid w:val="006861F6"/>
    <w:rsid w:val="00686842"/>
    <w:rsid w:val="006911A9"/>
    <w:rsid w:val="0069168B"/>
    <w:rsid w:val="0069277D"/>
    <w:rsid w:val="006937F0"/>
    <w:rsid w:val="00694529"/>
    <w:rsid w:val="00694E7D"/>
    <w:rsid w:val="00695ED5"/>
    <w:rsid w:val="00696364"/>
    <w:rsid w:val="00697CB0"/>
    <w:rsid w:val="006A0030"/>
    <w:rsid w:val="006A0E22"/>
    <w:rsid w:val="006A212A"/>
    <w:rsid w:val="006A34A4"/>
    <w:rsid w:val="006A43BA"/>
    <w:rsid w:val="006A640E"/>
    <w:rsid w:val="006A79A0"/>
    <w:rsid w:val="006B006C"/>
    <w:rsid w:val="006B2A87"/>
    <w:rsid w:val="006B31B7"/>
    <w:rsid w:val="006B395E"/>
    <w:rsid w:val="006B6720"/>
    <w:rsid w:val="006B75B1"/>
    <w:rsid w:val="006B7B57"/>
    <w:rsid w:val="006C6549"/>
    <w:rsid w:val="006C7732"/>
    <w:rsid w:val="006C7A45"/>
    <w:rsid w:val="006D12D4"/>
    <w:rsid w:val="006D20F0"/>
    <w:rsid w:val="006D3F99"/>
    <w:rsid w:val="006D4C01"/>
    <w:rsid w:val="006D693A"/>
    <w:rsid w:val="006D79B8"/>
    <w:rsid w:val="006D79BF"/>
    <w:rsid w:val="006E0C66"/>
    <w:rsid w:val="006E0F47"/>
    <w:rsid w:val="006E0F99"/>
    <w:rsid w:val="006E16A4"/>
    <w:rsid w:val="006E171F"/>
    <w:rsid w:val="006E3FF9"/>
    <w:rsid w:val="006E74E2"/>
    <w:rsid w:val="006E7E19"/>
    <w:rsid w:val="006F058F"/>
    <w:rsid w:val="006F1D52"/>
    <w:rsid w:val="006F5532"/>
    <w:rsid w:val="00700448"/>
    <w:rsid w:val="00700B69"/>
    <w:rsid w:val="007010CF"/>
    <w:rsid w:val="007011E7"/>
    <w:rsid w:val="00701AA5"/>
    <w:rsid w:val="00702463"/>
    <w:rsid w:val="007025E0"/>
    <w:rsid w:val="00702BAD"/>
    <w:rsid w:val="00704588"/>
    <w:rsid w:val="00707F2A"/>
    <w:rsid w:val="00710539"/>
    <w:rsid w:val="007109E1"/>
    <w:rsid w:val="0071157F"/>
    <w:rsid w:val="007121E7"/>
    <w:rsid w:val="0071264B"/>
    <w:rsid w:val="007160EF"/>
    <w:rsid w:val="00716A4F"/>
    <w:rsid w:val="00717153"/>
    <w:rsid w:val="00717947"/>
    <w:rsid w:val="00720AD7"/>
    <w:rsid w:val="00722796"/>
    <w:rsid w:val="0072397F"/>
    <w:rsid w:val="0072555E"/>
    <w:rsid w:val="00726F3B"/>
    <w:rsid w:val="007272D2"/>
    <w:rsid w:val="00727D0F"/>
    <w:rsid w:val="00727DC0"/>
    <w:rsid w:val="00730E0B"/>
    <w:rsid w:val="00732453"/>
    <w:rsid w:val="00733539"/>
    <w:rsid w:val="007347A9"/>
    <w:rsid w:val="0073528A"/>
    <w:rsid w:val="007352DE"/>
    <w:rsid w:val="00736709"/>
    <w:rsid w:val="00736E34"/>
    <w:rsid w:val="00736F22"/>
    <w:rsid w:val="0074175F"/>
    <w:rsid w:val="00741D58"/>
    <w:rsid w:val="00745B74"/>
    <w:rsid w:val="00745F57"/>
    <w:rsid w:val="0074773F"/>
    <w:rsid w:val="007536AF"/>
    <w:rsid w:val="00753E49"/>
    <w:rsid w:val="00754D47"/>
    <w:rsid w:val="00761569"/>
    <w:rsid w:val="00763AFE"/>
    <w:rsid w:val="00763E56"/>
    <w:rsid w:val="00767C1F"/>
    <w:rsid w:val="0077212F"/>
    <w:rsid w:val="007761F3"/>
    <w:rsid w:val="00786325"/>
    <w:rsid w:val="007906C1"/>
    <w:rsid w:val="00790718"/>
    <w:rsid w:val="00793CA1"/>
    <w:rsid w:val="00793EE8"/>
    <w:rsid w:val="00794283"/>
    <w:rsid w:val="007949AD"/>
    <w:rsid w:val="00794B5E"/>
    <w:rsid w:val="007A4BB4"/>
    <w:rsid w:val="007A4FA1"/>
    <w:rsid w:val="007B1547"/>
    <w:rsid w:val="007B49A5"/>
    <w:rsid w:val="007B534E"/>
    <w:rsid w:val="007B772F"/>
    <w:rsid w:val="007C1B56"/>
    <w:rsid w:val="007C1FE3"/>
    <w:rsid w:val="007C380C"/>
    <w:rsid w:val="007C3C93"/>
    <w:rsid w:val="007C3F5F"/>
    <w:rsid w:val="007C45E6"/>
    <w:rsid w:val="007C4623"/>
    <w:rsid w:val="007C549D"/>
    <w:rsid w:val="007C5561"/>
    <w:rsid w:val="007C62D4"/>
    <w:rsid w:val="007D0948"/>
    <w:rsid w:val="007D0BBE"/>
    <w:rsid w:val="007D0F18"/>
    <w:rsid w:val="007D142F"/>
    <w:rsid w:val="007D4077"/>
    <w:rsid w:val="007D4F82"/>
    <w:rsid w:val="007D5B47"/>
    <w:rsid w:val="007E000D"/>
    <w:rsid w:val="007E050E"/>
    <w:rsid w:val="007E0B70"/>
    <w:rsid w:val="007E6CA4"/>
    <w:rsid w:val="007F126B"/>
    <w:rsid w:val="007F1605"/>
    <w:rsid w:val="007F25D6"/>
    <w:rsid w:val="007F265D"/>
    <w:rsid w:val="007F337B"/>
    <w:rsid w:val="007F54F8"/>
    <w:rsid w:val="007F5556"/>
    <w:rsid w:val="008005C2"/>
    <w:rsid w:val="00800C4E"/>
    <w:rsid w:val="008017C0"/>
    <w:rsid w:val="00801916"/>
    <w:rsid w:val="008029E4"/>
    <w:rsid w:val="00804498"/>
    <w:rsid w:val="00804CB6"/>
    <w:rsid w:val="00804CEE"/>
    <w:rsid w:val="00805D92"/>
    <w:rsid w:val="00807492"/>
    <w:rsid w:val="0081030D"/>
    <w:rsid w:val="00810726"/>
    <w:rsid w:val="008123E0"/>
    <w:rsid w:val="00813C16"/>
    <w:rsid w:val="0081412F"/>
    <w:rsid w:val="008169D2"/>
    <w:rsid w:val="00816B23"/>
    <w:rsid w:val="00816C23"/>
    <w:rsid w:val="0082009F"/>
    <w:rsid w:val="0082308B"/>
    <w:rsid w:val="008237D1"/>
    <w:rsid w:val="00823E9E"/>
    <w:rsid w:val="008250E4"/>
    <w:rsid w:val="008257D4"/>
    <w:rsid w:val="008279CD"/>
    <w:rsid w:val="00831CFA"/>
    <w:rsid w:val="00831D3D"/>
    <w:rsid w:val="008336CD"/>
    <w:rsid w:val="00834E85"/>
    <w:rsid w:val="00842F9D"/>
    <w:rsid w:val="0084350A"/>
    <w:rsid w:val="00850928"/>
    <w:rsid w:val="0085620B"/>
    <w:rsid w:val="0085623C"/>
    <w:rsid w:val="0085740B"/>
    <w:rsid w:val="008579B3"/>
    <w:rsid w:val="00857BE3"/>
    <w:rsid w:val="00857F0E"/>
    <w:rsid w:val="0086132E"/>
    <w:rsid w:val="00862719"/>
    <w:rsid w:val="00864407"/>
    <w:rsid w:val="00864665"/>
    <w:rsid w:val="00864962"/>
    <w:rsid w:val="00866C83"/>
    <w:rsid w:val="00871CA2"/>
    <w:rsid w:val="008733E8"/>
    <w:rsid w:val="00873FFB"/>
    <w:rsid w:val="00875277"/>
    <w:rsid w:val="0087587C"/>
    <w:rsid w:val="008778D3"/>
    <w:rsid w:val="00877A8E"/>
    <w:rsid w:val="00877F79"/>
    <w:rsid w:val="0088332D"/>
    <w:rsid w:val="0088772E"/>
    <w:rsid w:val="0088785F"/>
    <w:rsid w:val="0089047C"/>
    <w:rsid w:val="00890785"/>
    <w:rsid w:val="00893FED"/>
    <w:rsid w:val="008954C2"/>
    <w:rsid w:val="00895AF2"/>
    <w:rsid w:val="008970D6"/>
    <w:rsid w:val="00897598"/>
    <w:rsid w:val="00897ABA"/>
    <w:rsid w:val="008A23CA"/>
    <w:rsid w:val="008A27F1"/>
    <w:rsid w:val="008A665A"/>
    <w:rsid w:val="008B0938"/>
    <w:rsid w:val="008B2000"/>
    <w:rsid w:val="008B21B1"/>
    <w:rsid w:val="008B4979"/>
    <w:rsid w:val="008B5B3E"/>
    <w:rsid w:val="008B5CA2"/>
    <w:rsid w:val="008B631D"/>
    <w:rsid w:val="008B794F"/>
    <w:rsid w:val="008C232F"/>
    <w:rsid w:val="008C28F8"/>
    <w:rsid w:val="008C3AF3"/>
    <w:rsid w:val="008C48C2"/>
    <w:rsid w:val="008C5A34"/>
    <w:rsid w:val="008C67CB"/>
    <w:rsid w:val="008D0760"/>
    <w:rsid w:val="008D19EC"/>
    <w:rsid w:val="008D2190"/>
    <w:rsid w:val="008D3D2F"/>
    <w:rsid w:val="008D7264"/>
    <w:rsid w:val="008D72BE"/>
    <w:rsid w:val="008D7382"/>
    <w:rsid w:val="008E02ED"/>
    <w:rsid w:val="008E0BA3"/>
    <w:rsid w:val="008E1E24"/>
    <w:rsid w:val="008E1FE6"/>
    <w:rsid w:val="008E3BAA"/>
    <w:rsid w:val="008F3B08"/>
    <w:rsid w:val="008F695D"/>
    <w:rsid w:val="008F736C"/>
    <w:rsid w:val="008F73FB"/>
    <w:rsid w:val="008F7DB9"/>
    <w:rsid w:val="00900AF5"/>
    <w:rsid w:val="0090539B"/>
    <w:rsid w:val="00905794"/>
    <w:rsid w:val="00906224"/>
    <w:rsid w:val="00907137"/>
    <w:rsid w:val="00910717"/>
    <w:rsid w:val="00914C6F"/>
    <w:rsid w:val="0092024F"/>
    <w:rsid w:val="00921EAD"/>
    <w:rsid w:val="00922DE6"/>
    <w:rsid w:val="009233C8"/>
    <w:rsid w:val="009235A2"/>
    <w:rsid w:val="00926FD5"/>
    <w:rsid w:val="00933ADB"/>
    <w:rsid w:val="0093598A"/>
    <w:rsid w:val="009364D5"/>
    <w:rsid w:val="009375F4"/>
    <w:rsid w:val="00937C8B"/>
    <w:rsid w:val="009411A2"/>
    <w:rsid w:val="009414E2"/>
    <w:rsid w:val="009423AD"/>
    <w:rsid w:val="0094261F"/>
    <w:rsid w:val="00942F1C"/>
    <w:rsid w:val="00950056"/>
    <w:rsid w:val="009534EC"/>
    <w:rsid w:val="00956A3A"/>
    <w:rsid w:val="00960893"/>
    <w:rsid w:val="00961615"/>
    <w:rsid w:val="00962A5D"/>
    <w:rsid w:val="00962A65"/>
    <w:rsid w:val="009638F0"/>
    <w:rsid w:val="00963A62"/>
    <w:rsid w:val="00965E07"/>
    <w:rsid w:val="00970308"/>
    <w:rsid w:val="00970E5E"/>
    <w:rsid w:val="0097160A"/>
    <w:rsid w:val="00972B7B"/>
    <w:rsid w:val="00973186"/>
    <w:rsid w:val="00974540"/>
    <w:rsid w:val="00975BE5"/>
    <w:rsid w:val="00983586"/>
    <w:rsid w:val="00986FA8"/>
    <w:rsid w:val="0099074E"/>
    <w:rsid w:val="00990EBA"/>
    <w:rsid w:val="00991AC8"/>
    <w:rsid w:val="00993715"/>
    <w:rsid w:val="009944F6"/>
    <w:rsid w:val="0099588D"/>
    <w:rsid w:val="009A3C73"/>
    <w:rsid w:val="009A63B1"/>
    <w:rsid w:val="009B1CB2"/>
    <w:rsid w:val="009B6D19"/>
    <w:rsid w:val="009C08CF"/>
    <w:rsid w:val="009C21E5"/>
    <w:rsid w:val="009C2FE4"/>
    <w:rsid w:val="009C4D0A"/>
    <w:rsid w:val="009C5206"/>
    <w:rsid w:val="009C588C"/>
    <w:rsid w:val="009C7C50"/>
    <w:rsid w:val="009C7CAA"/>
    <w:rsid w:val="009D096E"/>
    <w:rsid w:val="009D0FE7"/>
    <w:rsid w:val="009D1F58"/>
    <w:rsid w:val="009D2B9D"/>
    <w:rsid w:val="009D319F"/>
    <w:rsid w:val="009D3231"/>
    <w:rsid w:val="009D3A76"/>
    <w:rsid w:val="009E15C8"/>
    <w:rsid w:val="009E28DA"/>
    <w:rsid w:val="009E4140"/>
    <w:rsid w:val="009E45B2"/>
    <w:rsid w:val="009E4A2B"/>
    <w:rsid w:val="009E4D8F"/>
    <w:rsid w:val="009E6E68"/>
    <w:rsid w:val="009F0DA2"/>
    <w:rsid w:val="009F10C5"/>
    <w:rsid w:val="009F1AD7"/>
    <w:rsid w:val="009F30E8"/>
    <w:rsid w:val="009F3823"/>
    <w:rsid w:val="009F5FDF"/>
    <w:rsid w:val="009F724D"/>
    <w:rsid w:val="00A017E6"/>
    <w:rsid w:val="00A01C84"/>
    <w:rsid w:val="00A042E1"/>
    <w:rsid w:val="00A0531B"/>
    <w:rsid w:val="00A10D8F"/>
    <w:rsid w:val="00A11F14"/>
    <w:rsid w:val="00A137BF"/>
    <w:rsid w:val="00A13BF9"/>
    <w:rsid w:val="00A13EF2"/>
    <w:rsid w:val="00A145B3"/>
    <w:rsid w:val="00A15F7E"/>
    <w:rsid w:val="00A1617A"/>
    <w:rsid w:val="00A169A2"/>
    <w:rsid w:val="00A16CB3"/>
    <w:rsid w:val="00A20322"/>
    <w:rsid w:val="00A20FF8"/>
    <w:rsid w:val="00A21479"/>
    <w:rsid w:val="00A215CC"/>
    <w:rsid w:val="00A27648"/>
    <w:rsid w:val="00A27D02"/>
    <w:rsid w:val="00A321ED"/>
    <w:rsid w:val="00A33646"/>
    <w:rsid w:val="00A34F30"/>
    <w:rsid w:val="00A35321"/>
    <w:rsid w:val="00A37476"/>
    <w:rsid w:val="00A379E8"/>
    <w:rsid w:val="00A41C59"/>
    <w:rsid w:val="00A42267"/>
    <w:rsid w:val="00A42CE9"/>
    <w:rsid w:val="00A430ED"/>
    <w:rsid w:val="00A4491F"/>
    <w:rsid w:val="00A46AD5"/>
    <w:rsid w:val="00A50BEE"/>
    <w:rsid w:val="00A51DBD"/>
    <w:rsid w:val="00A529FD"/>
    <w:rsid w:val="00A53429"/>
    <w:rsid w:val="00A54FAD"/>
    <w:rsid w:val="00A56E82"/>
    <w:rsid w:val="00A56FEC"/>
    <w:rsid w:val="00A573DF"/>
    <w:rsid w:val="00A60131"/>
    <w:rsid w:val="00A61674"/>
    <w:rsid w:val="00A62876"/>
    <w:rsid w:val="00A62CB6"/>
    <w:rsid w:val="00A63796"/>
    <w:rsid w:val="00A65266"/>
    <w:rsid w:val="00A6778A"/>
    <w:rsid w:val="00A67FA0"/>
    <w:rsid w:val="00A70225"/>
    <w:rsid w:val="00A72354"/>
    <w:rsid w:val="00A725EE"/>
    <w:rsid w:val="00A74B3D"/>
    <w:rsid w:val="00A81E6A"/>
    <w:rsid w:val="00A93BC2"/>
    <w:rsid w:val="00A94328"/>
    <w:rsid w:val="00A95D38"/>
    <w:rsid w:val="00A964A2"/>
    <w:rsid w:val="00A967F9"/>
    <w:rsid w:val="00A970C9"/>
    <w:rsid w:val="00AA1972"/>
    <w:rsid w:val="00AA2039"/>
    <w:rsid w:val="00AA2F3C"/>
    <w:rsid w:val="00AA4589"/>
    <w:rsid w:val="00AA615F"/>
    <w:rsid w:val="00AA65D0"/>
    <w:rsid w:val="00AA6C48"/>
    <w:rsid w:val="00AB0A08"/>
    <w:rsid w:val="00AB5D85"/>
    <w:rsid w:val="00AB6019"/>
    <w:rsid w:val="00AB642E"/>
    <w:rsid w:val="00AB6D16"/>
    <w:rsid w:val="00AB6EAC"/>
    <w:rsid w:val="00AC01FE"/>
    <w:rsid w:val="00AC3815"/>
    <w:rsid w:val="00AC76DF"/>
    <w:rsid w:val="00AD081E"/>
    <w:rsid w:val="00AD0DA0"/>
    <w:rsid w:val="00AD2794"/>
    <w:rsid w:val="00AD4BBA"/>
    <w:rsid w:val="00AD5568"/>
    <w:rsid w:val="00AD5DBF"/>
    <w:rsid w:val="00AE04D4"/>
    <w:rsid w:val="00AE1FCB"/>
    <w:rsid w:val="00AE254D"/>
    <w:rsid w:val="00AE5D61"/>
    <w:rsid w:val="00AE71D9"/>
    <w:rsid w:val="00AF043D"/>
    <w:rsid w:val="00AF0A43"/>
    <w:rsid w:val="00AF2236"/>
    <w:rsid w:val="00AF355A"/>
    <w:rsid w:val="00AF3E38"/>
    <w:rsid w:val="00AF58AA"/>
    <w:rsid w:val="00AF7F8F"/>
    <w:rsid w:val="00B00F9E"/>
    <w:rsid w:val="00B02132"/>
    <w:rsid w:val="00B02D54"/>
    <w:rsid w:val="00B03929"/>
    <w:rsid w:val="00B061DB"/>
    <w:rsid w:val="00B06D7D"/>
    <w:rsid w:val="00B0722C"/>
    <w:rsid w:val="00B10086"/>
    <w:rsid w:val="00B108C7"/>
    <w:rsid w:val="00B11F6E"/>
    <w:rsid w:val="00B125D0"/>
    <w:rsid w:val="00B1275F"/>
    <w:rsid w:val="00B1384E"/>
    <w:rsid w:val="00B13A91"/>
    <w:rsid w:val="00B14BA2"/>
    <w:rsid w:val="00B14DFF"/>
    <w:rsid w:val="00B169F5"/>
    <w:rsid w:val="00B2245C"/>
    <w:rsid w:val="00B24111"/>
    <w:rsid w:val="00B24148"/>
    <w:rsid w:val="00B2466F"/>
    <w:rsid w:val="00B24796"/>
    <w:rsid w:val="00B260C0"/>
    <w:rsid w:val="00B26592"/>
    <w:rsid w:val="00B2763E"/>
    <w:rsid w:val="00B276C9"/>
    <w:rsid w:val="00B27B6F"/>
    <w:rsid w:val="00B30448"/>
    <w:rsid w:val="00B304DC"/>
    <w:rsid w:val="00B31648"/>
    <w:rsid w:val="00B31CC5"/>
    <w:rsid w:val="00B3322E"/>
    <w:rsid w:val="00B3480E"/>
    <w:rsid w:val="00B40810"/>
    <w:rsid w:val="00B412F5"/>
    <w:rsid w:val="00B42C1A"/>
    <w:rsid w:val="00B4684D"/>
    <w:rsid w:val="00B47D0B"/>
    <w:rsid w:val="00B5074C"/>
    <w:rsid w:val="00B50C78"/>
    <w:rsid w:val="00B53D6B"/>
    <w:rsid w:val="00B54868"/>
    <w:rsid w:val="00B55B92"/>
    <w:rsid w:val="00B61389"/>
    <w:rsid w:val="00B63125"/>
    <w:rsid w:val="00B63347"/>
    <w:rsid w:val="00B64BEA"/>
    <w:rsid w:val="00B71EA7"/>
    <w:rsid w:val="00B724B0"/>
    <w:rsid w:val="00B734E9"/>
    <w:rsid w:val="00B735EC"/>
    <w:rsid w:val="00B80E90"/>
    <w:rsid w:val="00B8177B"/>
    <w:rsid w:val="00B819C0"/>
    <w:rsid w:val="00B835CD"/>
    <w:rsid w:val="00B84418"/>
    <w:rsid w:val="00B8449D"/>
    <w:rsid w:val="00B85634"/>
    <w:rsid w:val="00B868E4"/>
    <w:rsid w:val="00B87FE3"/>
    <w:rsid w:val="00B901E4"/>
    <w:rsid w:val="00B92A97"/>
    <w:rsid w:val="00B93BA7"/>
    <w:rsid w:val="00B93BC7"/>
    <w:rsid w:val="00B961DE"/>
    <w:rsid w:val="00B97690"/>
    <w:rsid w:val="00BA0B30"/>
    <w:rsid w:val="00BA247F"/>
    <w:rsid w:val="00BA2627"/>
    <w:rsid w:val="00BA28A8"/>
    <w:rsid w:val="00BA441F"/>
    <w:rsid w:val="00BA4753"/>
    <w:rsid w:val="00BA7815"/>
    <w:rsid w:val="00BA7D8E"/>
    <w:rsid w:val="00BB1462"/>
    <w:rsid w:val="00BB2929"/>
    <w:rsid w:val="00BB37D2"/>
    <w:rsid w:val="00BB73D8"/>
    <w:rsid w:val="00BC0134"/>
    <w:rsid w:val="00BC0DCF"/>
    <w:rsid w:val="00BC0FC8"/>
    <w:rsid w:val="00BC11B7"/>
    <w:rsid w:val="00BC1C5D"/>
    <w:rsid w:val="00BD08FC"/>
    <w:rsid w:val="00BD3BAE"/>
    <w:rsid w:val="00BD73A8"/>
    <w:rsid w:val="00BE27B4"/>
    <w:rsid w:val="00BE311E"/>
    <w:rsid w:val="00BE34D5"/>
    <w:rsid w:val="00BE3A62"/>
    <w:rsid w:val="00BE3ECD"/>
    <w:rsid w:val="00BE5259"/>
    <w:rsid w:val="00BE59DB"/>
    <w:rsid w:val="00BE797A"/>
    <w:rsid w:val="00BF0973"/>
    <w:rsid w:val="00BF267C"/>
    <w:rsid w:val="00BF32C7"/>
    <w:rsid w:val="00BF375C"/>
    <w:rsid w:val="00BF38FC"/>
    <w:rsid w:val="00BF4E85"/>
    <w:rsid w:val="00BF6E62"/>
    <w:rsid w:val="00C01EAD"/>
    <w:rsid w:val="00C02DE2"/>
    <w:rsid w:val="00C0461F"/>
    <w:rsid w:val="00C07B07"/>
    <w:rsid w:val="00C10F12"/>
    <w:rsid w:val="00C11976"/>
    <w:rsid w:val="00C1480E"/>
    <w:rsid w:val="00C15265"/>
    <w:rsid w:val="00C169FA"/>
    <w:rsid w:val="00C22B54"/>
    <w:rsid w:val="00C26239"/>
    <w:rsid w:val="00C308C7"/>
    <w:rsid w:val="00C30C99"/>
    <w:rsid w:val="00C323C5"/>
    <w:rsid w:val="00C40DAD"/>
    <w:rsid w:val="00C42664"/>
    <w:rsid w:val="00C43165"/>
    <w:rsid w:val="00C453A0"/>
    <w:rsid w:val="00C45852"/>
    <w:rsid w:val="00C4756E"/>
    <w:rsid w:val="00C508E7"/>
    <w:rsid w:val="00C5237A"/>
    <w:rsid w:val="00C52CDA"/>
    <w:rsid w:val="00C54264"/>
    <w:rsid w:val="00C62082"/>
    <w:rsid w:val="00C620D9"/>
    <w:rsid w:val="00C63BD5"/>
    <w:rsid w:val="00C66099"/>
    <w:rsid w:val="00C66F42"/>
    <w:rsid w:val="00C67A7C"/>
    <w:rsid w:val="00C70B0B"/>
    <w:rsid w:val="00C71468"/>
    <w:rsid w:val="00C7603A"/>
    <w:rsid w:val="00C76D96"/>
    <w:rsid w:val="00C801AD"/>
    <w:rsid w:val="00C85391"/>
    <w:rsid w:val="00C8617C"/>
    <w:rsid w:val="00C90845"/>
    <w:rsid w:val="00C90CE8"/>
    <w:rsid w:val="00C911F6"/>
    <w:rsid w:val="00C953EB"/>
    <w:rsid w:val="00CA5DF3"/>
    <w:rsid w:val="00CA6250"/>
    <w:rsid w:val="00CA693D"/>
    <w:rsid w:val="00CB3EF3"/>
    <w:rsid w:val="00CB423B"/>
    <w:rsid w:val="00CB50A8"/>
    <w:rsid w:val="00CB6759"/>
    <w:rsid w:val="00CB788B"/>
    <w:rsid w:val="00CC05B3"/>
    <w:rsid w:val="00CC33B6"/>
    <w:rsid w:val="00CC64FC"/>
    <w:rsid w:val="00CC6A6E"/>
    <w:rsid w:val="00CC7308"/>
    <w:rsid w:val="00CD074D"/>
    <w:rsid w:val="00CD4426"/>
    <w:rsid w:val="00CD65EF"/>
    <w:rsid w:val="00CD7488"/>
    <w:rsid w:val="00CE0A05"/>
    <w:rsid w:val="00CE1177"/>
    <w:rsid w:val="00CE32C1"/>
    <w:rsid w:val="00CE39E4"/>
    <w:rsid w:val="00CE5ECA"/>
    <w:rsid w:val="00CF05D5"/>
    <w:rsid w:val="00CF2B3C"/>
    <w:rsid w:val="00CF2DEA"/>
    <w:rsid w:val="00CF2E3C"/>
    <w:rsid w:val="00CF360E"/>
    <w:rsid w:val="00CF3A5C"/>
    <w:rsid w:val="00D01752"/>
    <w:rsid w:val="00D01C0C"/>
    <w:rsid w:val="00D02394"/>
    <w:rsid w:val="00D03F7C"/>
    <w:rsid w:val="00D05CD5"/>
    <w:rsid w:val="00D13FB0"/>
    <w:rsid w:val="00D16852"/>
    <w:rsid w:val="00D17702"/>
    <w:rsid w:val="00D23FEB"/>
    <w:rsid w:val="00D244D1"/>
    <w:rsid w:val="00D260ED"/>
    <w:rsid w:val="00D26BF9"/>
    <w:rsid w:val="00D316B9"/>
    <w:rsid w:val="00D33B1B"/>
    <w:rsid w:val="00D3515D"/>
    <w:rsid w:val="00D359E9"/>
    <w:rsid w:val="00D429A0"/>
    <w:rsid w:val="00D42D7E"/>
    <w:rsid w:val="00D43471"/>
    <w:rsid w:val="00D43F9B"/>
    <w:rsid w:val="00D44311"/>
    <w:rsid w:val="00D4759F"/>
    <w:rsid w:val="00D47935"/>
    <w:rsid w:val="00D50F27"/>
    <w:rsid w:val="00D51A55"/>
    <w:rsid w:val="00D51DEC"/>
    <w:rsid w:val="00D62264"/>
    <w:rsid w:val="00D62654"/>
    <w:rsid w:val="00D66495"/>
    <w:rsid w:val="00D72B84"/>
    <w:rsid w:val="00D73660"/>
    <w:rsid w:val="00D7553A"/>
    <w:rsid w:val="00D75B3B"/>
    <w:rsid w:val="00D779E6"/>
    <w:rsid w:val="00D817AD"/>
    <w:rsid w:val="00D81833"/>
    <w:rsid w:val="00D87612"/>
    <w:rsid w:val="00D9212C"/>
    <w:rsid w:val="00D969C5"/>
    <w:rsid w:val="00D97BBF"/>
    <w:rsid w:val="00D97CDA"/>
    <w:rsid w:val="00DA137D"/>
    <w:rsid w:val="00DA299D"/>
    <w:rsid w:val="00DA3A8B"/>
    <w:rsid w:val="00DA5D90"/>
    <w:rsid w:val="00DB0655"/>
    <w:rsid w:val="00DB0837"/>
    <w:rsid w:val="00DB2C9D"/>
    <w:rsid w:val="00DB3F1A"/>
    <w:rsid w:val="00DB4B8B"/>
    <w:rsid w:val="00DB508B"/>
    <w:rsid w:val="00DB7C18"/>
    <w:rsid w:val="00DB7E8B"/>
    <w:rsid w:val="00DC388C"/>
    <w:rsid w:val="00DC5844"/>
    <w:rsid w:val="00DC586A"/>
    <w:rsid w:val="00DC6926"/>
    <w:rsid w:val="00DC7EBC"/>
    <w:rsid w:val="00DD3381"/>
    <w:rsid w:val="00DD5565"/>
    <w:rsid w:val="00DE0DBE"/>
    <w:rsid w:val="00DE1F87"/>
    <w:rsid w:val="00DE3990"/>
    <w:rsid w:val="00DE3A70"/>
    <w:rsid w:val="00DE46A8"/>
    <w:rsid w:val="00DE4F19"/>
    <w:rsid w:val="00DE7204"/>
    <w:rsid w:val="00DF1445"/>
    <w:rsid w:val="00DF386A"/>
    <w:rsid w:val="00DF3AEB"/>
    <w:rsid w:val="00DF3F48"/>
    <w:rsid w:val="00DF5ABB"/>
    <w:rsid w:val="00DF5EF2"/>
    <w:rsid w:val="00DF6C3F"/>
    <w:rsid w:val="00DF7278"/>
    <w:rsid w:val="00E004B6"/>
    <w:rsid w:val="00E005DF"/>
    <w:rsid w:val="00E11335"/>
    <w:rsid w:val="00E115C2"/>
    <w:rsid w:val="00E12795"/>
    <w:rsid w:val="00E140E9"/>
    <w:rsid w:val="00E14724"/>
    <w:rsid w:val="00E154DC"/>
    <w:rsid w:val="00E1576E"/>
    <w:rsid w:val="00E16B9B"/>
    <w:rsid w:val="00E21DA8"/>
    <w:rsid w:val="00E326BB"/>
    <w:rsid w:val="00E340B7"/>
    <w:rsid w:val="00E34112"/>
    <w:rsid w:val="00E35074"/>
    <w:rsid w:val="00E3540F"/>
    <w:rsid w:val="00E354F1"/>
    <w:rsid w:val="00E369E7"/>
    <w:rsid w:val="00E36A4A"/>
    <w:rsid w:val="00E37A9A"/>
    <w:rsid w:val="00E43D4A"/>
    <w:rsid w:val="00E470B0"/>
    <w:rsid w:val="00E47D25"/>
    <w:rsid w:val="00E509A8"/>
    <w:rsid w:val="00E52A27"/>
    <w:rsid w:val="00E5325E"/>
    <w:rsid w:val="00E53EE3"/>
    <w:rsid w:val="00E5444A"/>
    <w:rsid w:val="00E55C6E"/>
    <w:rsid w:val="00E56042"/>
    <w:rsid w:val="00E56F3F"/>
    <w:rsid w:val="00E6039C"/>
    <w:rsid w:val="00E627A8"/>
    <w:rsid w:val="00E6295C"/>
    <w:rsid w:val="00E63463"/>
    <w:rsid w:val="00E63D81"/>
    <w:rsid w:val="00E64522"/>
    <w:rsid w:val="00E65782"/>
    <w:rsid w:val="00E661BB"/>
    <w:rsid w:val="00E66A87"/>
    <w:rsid w:val="00E66F75"/>
    <w:rsid w:val="00E70901"/>
    <w:rsid w:val="00E71674"/>
    <w:rsid w:val="00E7225B"/>
    <w:rsid w:val="00E74FB8"/>
    <w:rsid w:val="00E75678"/>
    <w:rsid w:val="00E757C3"/>
    <w:rsid w:val="00E76F60"/>
    <w:rsid w:val="00E84068"/>
    <w:rsid w:val="00E84135"/>
    <w:rsid w:val="00E8461A"/>
    <w:rsid w:val="00E86032"/>
    <w:rsid w:val="00E87692"/>
    <w:rsid w:val="00E879F1"/>
    <w:rsid w:val="00E91502"/>
    <w:rsid w:val="00E91A8F"/>
    <w:rsid w:val="00E91D11"/>
    <w:rsid w:val="00E92367"/>
    <w:rsid w:val="00E96412"/>
    <w:rsid w:val="00EA3B8D"/>
    <w:rsid w:val="00EA44F4"/>
    <w:rsid w:val="00EA59CA"/>
    <w:rsid w:val="00EA6838"/>
    <w:rsid w:val="00EA772D"/>
    <w:rsid w:val="00EB0C09"/>
    <w:rsid w:val="00EB170D"/>
    <w:rsid w:val="00EB4674"/>
    <w:rsid w:val="00EB5C4F"/>
    <w:rsid w:val="00EB6B99"/>
    <w:rsid w:val="00EC0002"/>
    <w:rsid w:val="00EC1B79"/>
    <w:rsid w:val="00EC5A5E"/>
    <w:rsid w:val="00ED04EB"/>
    <w:rsid w:val="00ED0A9A"/>
    <w:rsid w:val="00ED1A6C"/>
    <w:rsid w:val="00ED222A"/>
    <w:rsid w:val="00ED35B8"/>
    <w:rsid w:val="00ED5517"/>
    <w:rsid w:val="00ED58EB"/>
    <w:rsid w:val="00ED7DB1"/>
    <w:rsid w:val="00EE2731"/>
    <w:rsid w:val="00EE2A97"/>
    <w:rsid w:val="00EE2F18"/>
    <w:rsid w:val="00EE3CE1"/>
    <w:rsid w:val="00EE5D15"/>
    <w:rsid w:val="00EF0179"/>
    <w:rsid w:val="00EF046A"/>
    <w:rsid w:val="00EF0FD4"/>
    <w:rsid w:val="00EF2FDB"/>
    <w:rsid w:val="00F00213"/>
    <w:rsid w:val="00F0471C"/>
    <w:rsid w:val="00F108C8"/>
    <w:rsid w:val="00F12A97"/>
    <w:rsid w:val="00F135D3"/>
    <w:rsid w:val="00F14A52"/>
    <w:rsid w:val="00F17354"/>
    <w:rsid w:val="00F228F3"/>
    <w:rsid w:val="00F22DA5"/>
    <w:rsid w:val="00F2390D"/>
    <w:rsid w:val="00F25EE7"/>
    <w:rsid w:val="00F264D3"/>
    <w:rsid w:val="00F265A1"/>
    <w:rsid w:val="00F26F34"/>
    <w:rsid w:val="00F30A50"/>
    <w:rsid w:val="00F3517A"/>
    <w:rsid w:val="00F36452"/>
    <w:rsid w:val="00F3660C"/>
    <w:rsid w:val="00F37D56"/>
    <w:rsid w:val="00F410F6"/>
    <w:rsid w:val="00F412E2"/>
    <w:rsid w:val="00F41F9D"/>
    <w:rsid w:val="00F42C66"/>
    <w:rsid w:val="00F435C7"/>
    <w:rsid w:val="00F44E72"/>
    <w:rsid w:val="00F45653"/>
    <w:rsid w:val="00F45894"/>
    <w:rsid w:val="00F460CD"/>
    <w:rsid w:val="00F463A1"/>
    <w:rsid w:val="00F4676F"/>
    <w:rsid w:val="00F537BE"/>
    <w:rsid w:val="00F539FC"/>
    <w:rsid w:val="00F54857"/>
    <w:rsid w:val="00F571EE"/>
    <w:rsid w:val="00F632A3"/>
    <w:rsid w:val="00F6626A"/>
    <w:rsid w:val="00F6791E"/>
    <w:rsid w:val="00F72A7F"/>
    <w:rsid w:val="00F73DDD"/>
    <w:rsid w:val="00F760EE"/>
    <w:rsid w:val="00F76689"/>
    <w:rsid w:val="00F76A75"/>
    <w:rsid w:val="00F7787B"/>
    <w:rsid w:val="00F77D1C"/>
    <w:rsid w:val="00F80299"/>
    <w:rsid w:val="00F80732"/>
    <w:rsid w:val="00F8141C"/>
    <w:rsid w:val="00F81509"/>
    <w:rsid w:val="00F81B09"/>
    <w:rsid w:val="00F82C08"/>
    <w:rsid w:val="00F9031F"/>
    <w:rsid w:val="00F906B5"/>
    <w:rsid w:val="00FA0512"/>
    <w:rsid w:val="00FA16BE"/>
    <w:rsid w:val="00FA1E13"/>
    <w:rsid w:val="00FA1F91"/>
    <w:rsid w:val="00FA27C6"/>
    <w:rsid w:val="00FA28EA"/>
    <w:rsid w:val="00FA409E"/>
    <w:rsid w:val="00FA71FB"/>
    <w:rsid w:val="00FA7DF0"/>
    <w:rsid w:val="00FB1F4C"/>
    <w:rsid w:val="00FB2443"/>
    <w:rsid w:val="00FB28AC"/>
    <w:rsid w:val="00FB2CA9"/>
    <w:rsid w:val="00FB513E"/>
    <w:rsid w:val="00FB6D40"/>
    <w:rsid w:val="00FB7706"/>
    <w:rsid w:val="00FC1D06"/>
    <w:rsid w:val="00FC1E70"/>
    <w:rsid w:val="00FC647E"/>
    <w:rsid w:val="00FD3237"/>
    <w:rsid w:val="00FD37D6"/>
    <w:rsid w:val="00FD6ED3"/>
    <w:rsid w:val="00FD780B"/>
    <w:rsid w:val="00FD7CE5"/>
    <w:rsid w:val="00FE07D4"/>
    <w:rsid w:val="00FE5B12"/>
    <w:rsid w:val="00FE7328"/>
    <w:rsid w:val="00FF0ECA"/>
    <w:rsid w:val="00FF2591"/>
    <w:rsid w:val="00FF265B"/>
    <w:rsid w:val="00FF3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A1D6B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AT" w:eastAsia="de-DE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figures" w:uiPriority="99"/>
    <w:lsdException w:name="List Bullet" w:semiHidden="0" w:unhideWhenUsed="0"/>
    <w:lsdException w:name="List 3" w:semiHidden="0" w:unhideWhenUsed="0"/>
    <w:lsdException w:name="List 4" w:semiHidden="0" w:unhideWhenUsed="0"/>
    <w:lsdException w:name="Title" w:semiHidden="0" w:unhideWhenUsed="0" w:qFormat="1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4FD0"/>
    <w:rPr>
      <w:sz w:val="24"/>
      <w:szCs w:val="24"/>
      <w:lang w:eastAsia="de-AT"/>
    </w:rPr>
  </w:style>
  <w:style w:type="paragraph" w:styleId="berschrift3">
    <w:name w:val="heading 3"/>
    <w:basedOn w:val="Standard"/>
    <w:next w:val="Standard"/>
    <w:qFormat/>
    <w:rsid w:val="00197BC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rsid w:val="005C4FD0"/>
    <w:pPr>
      <w:tabs>
        <w:tab w:val="center" w:pos="4536"/>
        <w:tab w:val="right" w:pos="9072"/>
      </w:tabs>
    </w:pPr>
  </w:style>
  <w:style w:type="character" w:styleId="Seitenzahl">
    <w:name w:val="page number"/>
    <w:basedOn w:val="Absatzstandardschriftart"/>
    <w:rsid w:val="005C4FD0"/>
  </w:style>
  <w:style w:type="table" w:styleId="Tabellenraster">
    <w:name w:val="Table Grid"/>
    <w:basedOn w:val="NormaleTabelle"/>
    <w:uiPriority w:val="59"/>
    <w:rsid w:val="005C4F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qFormat/>
    <w:rsid w:val="005C4FD0"/>
    <w:rPr>
      <w:b/>
      <w:bCs/>
      <w:sz w:val="20"/>
      <w:szCs w:val="20"/>
    </w:rPr>
  </w:style>
  <w:style w:type="character" w:styleId="Link">
    <w:name w:val="Hyperlink"/>
    <w:rsid w:val="00A62876"/>
    <w:rPr>
      <w:color w:val="0000FF"/>
      <w:u w:val="single"/>
    </w:rPr>
  </w:style>
  <w:style w:type="character" w:styleId="GesichteterLink">
    <w:name w:val="FollowedHyperlink"/>
    <w:rsid w:val="003A50D4"/>
    <w:rPr>
      <w:color w:val="800080"/>
      <w:u w:val="single"/>
    </w:rPr>
  </w:style>
  <w:style w:type="paragraph" w:styleId="Verzeichnis1">
    <w:name w:val="toc 1"/>
    <w:basedOn w:val="Standard"/>
    <w:next w:val="Standard"/>
    <w:autoRedefine/>
    <w:semiHidden/>
    <w:rsid w:val="002B32A7"/>
  </w:style>
  <w:style w:type="paragraph" w:styleId="Verzeichnis2">
    <w:name w:val="toc 2"/>
    <w:basedOn w:val="Standard"/>
    <w:next w:val="Standard"/>
    <w:autoRedefine/>
    <w:semiHidden/>
    <w:rsid w:val="002B32A7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6F1D52"/>
    <w:pPr>
      <w:ind w:left="480"/>
    </w:pPr>
  </w:style>
  <w:style w:type="paragraph" w:styleId="Kopfzeile">
    <w:name w:val="header"/>
    <w:basedOn w:val="Standard"/>
    <w:rsid w:val="003E6331"/>
    <w:pPr>
      <w:tabs>
        <w:tab w:val="center" w:pos="4536"/>
        <w:tab w:val="right" w:pos="9072"/>
      </w:tabs>
    </w:pPr>
  </w:style>
  <w:style w:type="paragraph" w:customStyle="1" w:styleId="Listenabsatz1">
    <w:name w:val="Listenabsatz1"/>
    <w:basedOn w:val="Standard"/>
    <w:rsid w:val="00E879F1"/>
    <w:pPr>
      <w:ind w:left="720"/>
      <w:contextualSpacing/>
    </w:pPr>
    <w:rPr>
      <w:rFonts w:ascii="Cambria" w:hAnsi="Cambria"/>
      <w:lang w:val="en-US" w:eastAsia="en-US"/>
    </w:rPr>
  </w:style>
  <w:style w:type="paragraph" w:styleId="Dokumentstruktur">
    <w:name w:val="Document Map"/>
    <w:basedOn w:val="Standard"/>
    <w:semiHidden/>
    <w:rsid w:val="00727D0F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Abbildungsverzeichnis">
    <w:name w:val="table of figures"/>
    <w:basedOn w:val="Standard"/>
    <w:next w:val="Standard"/>
    <w:uiPriority w:val="99"/>
    <w:rsid w:val="00FD7CE5"/>
  </w:style>
  <w:style w:type="character" w:styleId="Kommentarzeichen">
    <w:name w:val="annotation reference"/>
    <w:rsid w:val="000A514F"/>
    <w:rPr>
      <w:sz w:val="16"/>
      <w:szCs w:val="16"/>
    </w:rPr>
  </w:style>
  <w:style w:type="paragraph" w:styleId="Kommentartext">
    <w:name w:val="annotation text"/>
    <w:basedOn w:val="Standard"/>
    <w:link w:val="KommentartextZeichen"/>
    <w:rsid w:val="000A514F"/>
    <w:rPr>
      <w:sz w:val="20"/>
      <w:szCs w:val="20"/>
    </w:rPr>
  </w:style>
  <w:style w:type="character" w:customStyle="1" w:styleId="KommentartextZeichen">
    <w:name w:val="Kommentartext Zeichen"/>
    <w:link w:val="Kommentartext"/>
    <w:rsid w:val="000A514F"/>
    <w:rPr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eichen"/>
    <w:rsid w:val="000A514F"/>
    <w:rPr>
      <w:b/>
      <w:bCs/>
    </w:rPr>
  </w:style>
  <w:style w:type="character" w:customStyle="1" w:styleId="KommentarthemaZeichen">
    <w:name w:val="Kommentarthema Zeichen"/>
    <w:link w:val="Kommentarthema"/>
    <w:rsid w:val="000A514F"/>
    <w:rPr>
      <w:b/>
      <w:bCs/>
      <w:lang w:val="de-AT" w:eastAsia="de-AT"/>
    </w:rPr>
  </w:style>
  <w:style w:type="paragraph" w:styleId="Sprechblasentext">
    <w:name w:val="Balloon Text"/>
    <w:basedOn w:val="Standard"/>
    <w:link w:val="SprechblasentextZeichen"/>
    <w:rsid w:val="000A514F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link w:val="Sprechblasentext"/>
    <w:rsid w:val="000A514F"/>
    <w:rPr>
      <w:rFonts w:ascii="Tahoma" w:hAnsi="Tahoma" w:cs="Tahoma"/>
      <w:sz w:val="16"/>
      <w:szCs w:val="16"/>
      <w:lang w:val="de-AT" w:eastAsia="de-AT"/>
    </w:rPr>
  </w:style>
  <w:style w:type="paragraph" w:customStyle="1" w:styleId="Formatvorlage1">
    <w:name w:val="Formatvorlage1"/>
    <w:basedOn w:val="Standard"/>
    <w:rsid w:val="00E66A87"/>
    <w:pPr>
      <w:numPr>
        <w:ilvl w:val="1"/>
        <w:numId w:val="11"/>
      </w:numPr>
      <w:spacing w:line="480" w:lineRule="auto"/>
      <w:outlineLvl w:val="1"/>
    </w:pPr>
    <w:rPr>
      <w:b/>
      <w:sz w:val="28"/>
      <w:szCs w:val="28"/>
      <w:lang w:val="en-GB"/>
    </w:rPr>
  </w:style>
  <w:style w:type="numbering" w:customStyle="1" w:styleId="FormatvorlageMitGliederung14ptFett">
    <w:name w:val="Formatvorlage Mit Gliederung 14 pt Fett"/>
    <w:basedOn w:val="KeineListe"/>
    <w:rsid w:val="00BC1C5D"/>
    <w:pPr>
      <w:numPr>
        <w:numId w:val="13"/>
      </w:numPr>
    </w:pPr>
  </w:style>
  <w:style w:type="paragraph" w:customStyle="1" w:styleId="Formatvorlage2">
    <w:name w:val="Formatvorlage2"/>
    <w:basedOn w:val="Standard"/>
    <w:rsid w:val="00AF0A43"/>
    <w:pPr>
      <w:numPr>
        <w:ilvl w:val="1"/>
        <w:numId w:val="9"/>
      </w:numPr>
      <w:spacing w:line="480" w:lineRule="auto"/>
      <w:outlineLvl w:val="1"/>
    </w:pPr>
    <w:rPr>
      <w:b/>
      <w:lang w:val="en-GB"/>
    </w:rPr>
  </w:style>
  <w:style w:type="character" w:styleId="Herausstellen">
    <w:name w:val="Emphasis"/>
    <w:basedOn w:val="Absatzstandardschriftart"/>
    <w:qFormat/>
    <w:rsid w:val="00076504"/>
    <w:rPr>
      <w:i/>
      <w:iCs/>
    </w:rPr>
  </w:style>
  <w:style w:type="paragraph" w:styleId="Bearbeitung">
    <w:name w:val="Revision"/>
    <w:hidden/>
    <w:uiPriority w:val="99"/>
    <w:semiHidden/>
    <w:rsid w:val="004130F0"/>
    <w:rPr>
      <w:sz w:val="24"/>
      <w:szCs w:val="24"/>
      <w:lang w:eastAsia="de-AT"/>
    </w:rPr>
  </w:style>
  <w:style w:type="paragraph" w:styleId="StandardWeb">
    <w:name w:val="Normal (Web)"/>
    <w:basedOn w:val="Standard"/>
    <w:uiPriority w:val="99"/>
    <w:semiHidden/>
    <w:unhideWhenUsed/>
    <w:rsid w:val="00C620D9"/>
    <w:pPr>
      <w:spacing w:before="100" w:beforeAutospacing="1" w:after="100" w:afterAutospacing="1"/>
    </w:pPr>
    <w:rPr>
      <w:rFonts w:ascii="Times" w:hAnsi="Times"/>
      <w:sz w:val="20"/>
      <w:szCs w:val="20"/>
      <w:lang w:eastAsia="de-DE"/>
    </w:rPr>
  </w:style>
  <w:style w:type="character" w:styleId="Zeilennummer">
    <w:name w:val="line number"/>
    <w:basedOn w:val="Absatzstandardschriftart"/>
    <w:semiHidden/>
    <w:unhideWhenUsed/>
    <w:rsid w:val="00BF0973"/>
  </w:style>
  <w:style w:type="paragraph" w:styleId="Listenabsatz">
    <w:name w:val="List Paragraph"/>
    <w:basedOn w:val="Standard"/>
    <w:uiPriority w:val="34"/>
    <w:qFormat/>
    <w:rsid w:val="00C801AD"/>
    <w:pPr>
      <w:ind w:left="720"/>
      <w:contextualSpacing/>
    </w:pPr>
  </w:style>
  <w:style w:type="paragraph" w:styleId="Funotentext">
    <w:name w:val="footnote text"/>
    <w:basedOn w:val="Standard"/>
    <w:link w:val="FunotentextZeichen"/>
    <w:unhideWhenUsed/>
    <w:rsid w:val="00003CCA"/>
  </w:style>
  <w:style w:type="character" w:customStyle="1" w:styleId="FunotentextZeichen">
    <w:name w:val="Fußnotentext Zeichen"/>
    <w:basedOn w:val="Absatzstandardschriftart"/>
    <w:link w:val="Funotentext"/>
    <w:rsid w:val="00003CCA"/>
    <w:rPr>
      <w:sz w:val="24"/>
      <w:szCs w:val="24"/>
      <w:lang w:eastAsia="de-AT"/>
    </w:rPr>
  </w:style>
  <w:style w:type="character" w:styleId="Funotenzeichen">
    <w:name w:val="footnote reference"/>
    <w:basedOn w:val="Absatzstandardschriftart"/>
    <w:unhideWhenUsed/>
    <w:rsid w:val="00003CCA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AT" w:eastAsia="de-DE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figures" w:uiPriority="99"/>
    <w:lsdException w:name="List Bullet" w:semiHidden="0" w:unhideWhenUsed="0"/>
    <w:lsdException w:name="List 3" w:semiHidden="0" w:unhideWhenUsed="0"/>
    <w:lsdException w:name="List 4" w:semiHidden="0" w:unhideWhenUsed="0"/>
    <w:lsdException w:name="Title" w:semiHidden="0" w:unhideWhenUsed="0" w:qFormat="1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4FD0"/>
    <w:rPr>
      <w:sz w:val="24"/>
      <w:szCs w:val="24"/>
      <w:lang w:eastAsia="de-AT"/>
    </w:rPr>
  </w:style>
  <w:style w:type="paragraph" w:styleId="berschrift3">
    <w:name w:val="heading 3"/>
    <w:basedOn w:val="Standard"/>
    <w:next w:val="Standard"/>
    <w:qFormat/>
    <w:rsid w:val="00197BC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rsid w:val="005C4FD0"/>
    <w:pPr>
      <w:tabs>
        <w:tab w:val="center" w:pos="4536"/>
        <w:tab w:val="right" w:pos="9072"/>
      </w:tabs>
    </w:pPr>
  </w:style>
  <w:style w:type="character" w:styleId="Seitenzahl">
    <w:name w:val="page number"/>
    <w:basedOn w:val="Absatzstandardschriftart"/>
    <w:rsid w:val="005C4FD0"/>
  </w:style>
  <w:style w:type="table" w:styleId="Tabellenraster">
    <w:name w:val="Table Grid"/>
    <w:basedOn w:val="NormaleTabelle"/>
    <w:uiPriority w:val="59"/>
    <w:rsid w:val="005C4F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qFormat/>
    <w:rsid w:val="005C4FD0"/>
    <w:rPr>
      <w:b/>
      <w:bCs/>
      <w:sz w:val="20"/>
      <w:szCs w:val="20"/>
    </w:rPr>
  </w:style>
  <w:style w:type="character" w:styleId="Link">
    <w:name w:val="Hyperlink"/>
    <w:rsid w:val="00A62876"/>
    <w:rPr>
      <w:color w:val="0000FF"/>
      <w:u w:val="single"/>
    </w:rPr>
  </w:style>
  <w:style w:type="character" w:styleId="GesichteterLink">
    <w:name w:val="FollowedHyperlink"/>
    <w:rsid w:val="003A50D4"/>
    <w:rPr>
      <w:color w:val="800080"/>
      <w:u w:val="single"/>
    </w:rPr>
  </w:style>
  <w:style w:type="paragraph" w:styleId="Verzeichnis1">
    <w:name w:val="toc 1"/>
    <w:basedOn w:val="Standard"/>
    <w:next w:val="Standard"/>
    <w:autoRedefine/>
    <w:semiHidden/>
    <w:rsid w:val="002B32A7"/>
  </w:style>
  <w:style w:type="paragraph" w:styleId="Verzeichnis2">
    <w:name w:val="toc 2"/>
    <w:basedOn w:val="Standard"/>
    <w:next w:val="Standard"/>
    <w:autoRedefine/>
    <w:semiHidden/>
    <w:rsid w:val="002B32A7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6F1D52"/>
    <w:pPr>
      <w:ind w:left="480"/>
    </w:pPr>
  </w:style>
  <w:style w:type="paragraph" w:styleId="Kopfzeile">
    <w:name w:val="header"/>
    <w:basedOn w:val="Standard"/>
    <w:rsid w:val="003E6331"/>
    <w:pPr>
      <w:tabs>
        <w:tab w:val="center" w:pos="4536"/>
        <w:tab w:val="right" w:pos="9072"/>
      </w:tabs>
    </w:pPr>
  </w:style>
  <w:style w:type="paragraph" w:customStyle="1" w:styleId="Listenabsatz1">
    <w:name w:val="Listenabsatz1"/>
    <w:basedOn w:val="Standard"/>
    <w:rsid w:val="00E879F1"/>
    <w:pPr>
      <w:ind w:left="720"/>
      <w:contextualSpacing/>
    </w:pPr>
    <w:rPr>
      <w:rFonts w:ascii="Cambria" w:hAnsi="Cambria"/>
      <w:lang w:val="en-US" w:eastAsia="en-US"/>
    </w:rPr>
  </w:style>
  <w:style w:type="paragraph" w:styleId="Dokumentstruktur">
    <w:name w:val="Document Map"/>
    <w:basedOn w:val="Standard"/>
    <w:semiHidden/>
    <w:rsid w:val="00727D0F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Abbildungsverzeichnis">
    <w:name w:val="table of figures"/>
    <w:basedOn w:val="Standard"/>
    <w:next w:val="Standard"/>
    <w:uiPriority w:val="99"/>
    <w:rsid w:val="00FD7CE5"/>
  </w:style>
  <w:style w:type="character" w:styleId="Kommentarzeichen">
    <w:name w:val="annotation reference"/>
    <w:rsid w:val="000A514F"/>
    <w:rPr>
      <w:sz w:val="16"/>
      <w:szCs w:val="16"/>
    </w:rPr>
  </w:style>
  <w:style w:type="paragraph" w:styleId="Kommentartext">
    <w:name w:val="annotation text"/>
    <w:basedOn w:val="Standard"/>
    <w:link w:val="KommentartextZeichen"/>
    <w:rsid w:val="000A514F"/>
    <w:rPr>
      <w:sz w:val="20"/>
      <w:szCs w:val="20"/>
    </w:rPr>
  </w:style>
  <w:style w:type="character" w:customStyle="1" w:styleId="KommentartextZeichen">
    <w:name w:val="Kommentartext Zeichen"/>
    <w:link w:val="Kommentartext"/>
    <w:rsid w:val="000A514F"/>
    <w:rPr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eichen"/>
    <w:rsid w:val="000A514F"/>
    <w:rPr>
      <w:b/>
      <w:bCs/>
    </w:rPr>
  </w:style>
  <w:style w:type="character" w:customStyle="1" w:styleId="KommentarthemaZeichen">
    <w:name w:val="Kommentarthema Zeichen"/>
    <w:link w:val="Kommentarthema"/>
    <w:rsid w:val="000A514F"/>
    <w:rPr>
      <w:b/>
      <w:bCs/>
      <w:lang w:val="de-AT" w:eastAsia="de-AT"/>
    </w:rPr>
  </w:style>
  <w:style w:type="paragraph" w:styleId="Sprechblasentext">
    <w:name w:val="Balloon Text"/>
    <w:basedOn w:val="Standard"/>
    <w:link w:val="SprechblasentextZeichen"/>
    <w:rsid w:val="000A514F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link w:val="Sprechblasentext"/>
    <w:rsid w:val="000A514F"/>
    <w:rPr>
      <w:rFonts w:ascii="Tahoma" w:hAnsi="Tahoma" w:cs="Tahoma"/>
      <w:sz w:val="16"/>
      <w:szCs w:val="16"/>
      <w:lang w:val="de-AT" w:eastAsia="de-AT"/>
    </w:rPr>
  </w:style>
  <w:style w:type="paragraph" w:customStyle="1" w:styleId="Formatvorlage1">
    <w:name w:val="Formatvorlage1"/>
    <w:basedOn w:val="Standard"/>
    <w:rsid w:val="00E66A87"/>
    <w:pPr>
      <w:numPr>
        <w:ilvl w:val="1"/>
        <w:numId w:val="11"/>
      </w:numPr>
      <w:spacing w:line="480" w:lineRule="auto"/>
      <w:outlineLvl w:val="1"/>
    </w:pPr>
    <w:rPr>
      <w:b/>
      <w:sz w:val="28"/>
      <w:szCs w:val="28"/>
      <w:lang w:val="en-GB"/>
    </w:rPr>
  </w:style>
  <w:style w:type="numbering" w:customStyle="1" w:styleId="FormatvorlageMitGliederung14ptFett">
    <w:name w:val="Formatvorlage Mit Gliederung 14 pt Fett"/>
    <w:basedOn w:val="KeineListe"/>
    <w:rsid w:val="00BC1C5D"/>
    <w:pPr>
      <w:numPr>
        <w:numId w:val="13"/>
      </w:numPr>
    </w:pPr>
  </w:style>
  <w:style w:type="paragraph" w:customStyle="1" w:styleId="Formatvorlage2">
    <w:name w:val="Formatvorlage2"/>
    <w:basedOn w:val="Standard"/>
    <w:rsid w:val="00AF0A43"/>
    <w:pPr>
      <w:numPr>
        <w:ilvl w:val="1"/>
        <w:numId w:val="9"/>
      </w:numPr>
      <w:spacing w:line="480" w:lineRule="auto"/>
      <w:outlineLvl w:val="1"/>
    </w:pPr>
    <w:rPr>
      <w:b/>
      <w:lang w:val="en-GB"/>
    </w:rPr>
  </w:style>
  <w:style w:type="character" w:styleId="Herausstellen">
    <w:name w:val="Emphasis"/>
    <w:basedOn w:val="Absatzstandardschriftart"/>
    <w:qFormat/>
    <w:rsid w:val="00076504"/>
    <w:rPr>
      <w:i/>
      <w:iCs/>
    </w:rPr>
  </w:style>
  <w:style w:type="paragraph" w:styleId="Bearbeitung">
    <w:name w:val="Revision"/>
    <w:hidden/>
    <w:uiPriority w:val="99"/>
    <w:semiHidden/>
    <w:rsid w:val="004130F0"/>
    <w:rPr>
      <w:sz w:val="24"/>
      <w:szCs w:val="24"/>
      <w:lang w:eastAsia="de-AT"/>
    </w:rPr>
  </w:style>
  <w:style w:type="paragraph" w:styleId="StandardWeb">
    <w:name w:val="Normal (Web)"/>
    <w:basedOn w:val="Standard"/>
    <w:uiPriority w:val="99"/>
    <w:semiHidden/>
    <w:unhideWhenUsed/>
    <w:rsid w:val="00C620D9"/>
    <w:pPr>
      <w:spacing w:before="100" w:beforeAutospacing="1" w:after="100" w:afterAutospacing="1"/>
    </w:pPr>
    <w:rPr>
      <w:rFonts w:ascii="Times" w:hAnsi="Times"/>
      <w:sz w:val="20"/>
      <w:szCs w:val="20"/>
      <w:lang w:eastAsia="de-DE"/>
    </w:rPr>
  </w:style>
  <w:style w:type="character" w:styleId="Zeilennummer">
    <w:name w:val="line number"/>
    <w:basedOn w:val="Absatzstandardschriftart"/>
    <w:semiHidden/>
    <w:unhideWhenUsed/>
    <w:rsid w:val="00BF0973"/>
  </w:style>
  <w:style w:type="paragraph" w:styleId="Listenabsatz">
    <w:name w:val="List Paragraph"/>
    <w:basedOn w:val="Standard"/>
    <w:uiPriority w:val="34"/>
    <w:qFormat/>
    <w:rsid w:val="00C801AD"/>
    <w:pPr>
      <w:ind w:left="720"/>
      <w:contextualSpacing/>
    </w:pPr>
  </w:style>
  <w:style w:type="paragraph" w:styleId="Funotentext">
    <w:name w:val="footnote text"/>
    <w:basedOn w:val="Standard"/>
    <w:link w:val="FunotentextZeichen"/>
    <w:unhideWhenUsed/>
    <w:rsid w:val="00003CCA"/>
  </w:style>
  <w:style w:type="character" w:customStyle="1" w:styleId="FunotentextZeichen">
    <w:name w:val="Fußnotentext Zeichen"/>
    <w:basedOn w:val="Absatzstandardschriftart"/>
    <w:link w:val="Funotentext"/>
    <w:rsid w:val="00003CCA"/>
    <w:rPr>
      <w:sz w:val="24"/>
      <w:szCs w:val="24"/>
      <w:lang w:eastAsia="de-AT"/>
    </w:rPr>
  </w:style>
  <w:style w:type="character" w:styleId="Funotenzeichen">
    <w:name w:val="footnote reference"/>
    <w:basedOn w:val="Absatzstandardschriftart"/>
    <w:unhideWhenUsed/>
    <w:rsid w:val="00003CC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4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30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98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1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1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3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67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1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02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74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49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4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openxmlformats.org/officeDocument/2006/relationships/customXml" Target="../customXml/item3.xml"/><Relationship Id="rId2" Type="http://schemas.openxmlformats.org/officeDocument/2006/relationships/numbering" Target="numbering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4" Type="http://schemas.openxmlformats.org/officeDocument/2006/relationships/customXml" Target="../customXml/item2.xml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fontTable" Target="fontTable.xml"/><Relationship Id="rId22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EE3444C9EE324A808FED390F4B3085" ma:contentTypeVersion="7" ma:contentTypeDescription="Create a new document." ma:contentTypeScope="" ma:versionID="4de52ccba95f3e819ded27dd44bce2d8">
  <xsd:schema xmlns:xsd="http://www.w3.org/2001/XMLSchema" xmlns:p="http://schemas.microsoft.com/office/2006/metadata/properties" xmlns:ns2="c1bac4bc-8ac8-49cd-a99f-e7e095b84fea" targetNamespace="http://schemas.microsoft.com/office/2006/metadata/properties" ma:root="true" ma:fieldsID="3481c2bd8e1cf80de6ceb210fe15c39a" ns2:_="">
    <xsd:import namespace="c1bac4bc-8ac8-49cd-a99f-e7e095b84fe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1bac4bc-8ac8-49cd-a99f-e7e095b84fe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c1bac4bc-8ac8-49cd-a99f-e7e095b84fea">Table 1.DOCX</DocumentId>
    <IsDeleted xmlns="c1bac4bc-8ac8-49cd-a99f-e7e095b84fea">false</IsDeleted>
    <StageName xmlns="c1bac4bc-8ac8-49cd-a99f-e7e095b84fea" xsi:nil="true"/>
    <DocumentType xmlns="c1bac4bc-8ac8-49cd-a99f-e7e095b84fea">Table</DocumentType>
    <Checked_x0020_Out_x0020_To xmlns="c1bac4bc-8ac8-49cd-a99f-e7e095b84fea">
      <UserInfo>
        <DisplayName/>
        <AccountId xsi:nil="true"/>
        <AccountType/>
      </UserInfo>
    </Checked_x0020_Out_x0020_To>
    <FileFormat xmlns="c1bac4bc-8ac8-49cd-a99f-e7e095b84fea">DOCX</FileFormat>
    <TitleName xmlns="c1bac4bc-8ac8-49cd-a99f-e7e095b84fea">Table 1.DOCX</TitleName>
  </documentManagement>
</p:properties>
</file>

<file path=customXml/itemProps1.xml><?xml version="1.0" encoding="utf-8"?>
<ds:datastoreItem xmlns:ds="http://schemas.openxmlformats.org/officeDocument/2006/customXml" ds:itemID="{4EEA108A-2E5D-7045-80F9-C89104E16574}"/>
</file>

<file path=customXml/itemProps2.xml><?xml version="1.0" encoding="utf-8"?>
<ds:datastoreItem xmlns:ds="http://schemas.openxmlformats.org/officeDocument/2006/customXml" ds:itemID="{260D985F-7F0E-4ADA-814D-9416ADABAB9C}"/>
</file>

<file path=customXml/itemProps3.xml><?xml version="1.0" encoding="utf-8"?>
<ds:datastoreItem xmlns:ds="http://schemas.openxmlformats.org/officeDocument/2006/customXml" ds:itemID="{3F8BD7ED-84C6-4FFF-9F02-9CC19FB6727A}"/>
</file>

<file path=customXml/itemProps4.xml><?xml version="1.0" encoding="utf-8"?>
<ds:datastoreItem xmlns:ds="http://schemas.openxmlformats.org/officeDocument/2006/customXml" ds:itemID="{ECFA4C88-CD02-40C5-BADD-689BE55E0E0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2099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ethods</vt:lpstr>
    </vt:vector>
  </TitlesOfParts>
  <Company/>
  <LinksUpToDate>false</LinksUpToDate>
  <CharactersWithSpaces>2428</CharactersWithSpaces>
  <SharedDoc>false</SharedDoc>
  <HLinks>
    <vt:vector size="486" baseType="variant">
      <vt:variant>
        <vt:i4>1114163</vt:i4>
      </vt:variant>
      <vt:variant>
        <vt:i4>617</vt:i4>
      </vt:variant>
      <vt:variant>
        <vt:i4>0</vt:i4>
      </vt:variant>
      <vt:variant>
        <vt:i4>5</vt:i4>
      </vt:variant>
      <vt:variant>
        <vt:lpwstr/>
      </vt:variant>
      <vt:variant>
        <vt:lpwstr>_Toc426553421</vt:lpwstr>
      </vt:variant>
      <vt:variant>
        <vt:i4>1114163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Toc426553420</vt:lpwstr>
      </vt:variant>
      <vt:variant>
        <vt:i4>1179699</vt:i4>
      </vt:variant>
      <vt:variant>
        <vt:i4>605</vt:i4>
      </vt:variant>
      <vt:variant>
        <vt:i4>0</vt:i4>
      </vt:variant>
      <vt:variant>
        <vt:i4>5</vt:i4>
      </vt:variant>
      <vt:variant>
        <vt:lpwstr/>
      </vt:variant>
      <vt:variant>
        <vt:lpwstr>_Toc426553419</vt:lpwstr>
      </vt:variant>
      <vt:variant>
        <vt:i4>1179699</vt:i4>
      </vt:variant>
      <vt:variant>
        <vt:i4>599</vt:i4>
      </vt:variant>
      <vt:variant>
        <vt:i4>0</vt:i4>
      </vt:variant>
      <vt:variant>
        <vt:i4>5</vt:i4>
      </vt:variant>
      <vt:variant>
        <vt:lpwstr/>
      </vt:variant>
      <vt:variant>
        <vt:lpwstr>_Toc426553418</vt:lpwstr>
      </vt:variant>
      <vt:variant>
        <vt:i4>1179699</vt:i4>
      </vt:variant>
      <vt:variant>
        <vt:i4>593</vt:i4>
      </vt:variant>
      <vt:variant>
        <vt:i4>0</vt:i4>
      </vt:variant>
      <vt:variant>
        <vt:i4>5</vt:i4>
      </vt:variant>
      <vt:variant>
        <vt:lpwstr/>
      </vt:variant>
      <vt:variant>
        <vt:lpwstr>_Toc426553417</vt:lpwstr>
      </vt:variant>
      <vt:variant>
        <vt:i4>1179699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Toc426553416</vt:lpwstr>
      </vt:variant>
      <vt:variant>
        <vt:i4>1179699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Toc426553415</vt:lpwstr>
      </vt:variant>
      <vt:variant>
        <vt:i4>1179699</vt:i4>
      </vt:variant>
      <vt:variant>
        <vt:i4>575</vt:i4>
      </vt:variant>
      <vt:variant>
        <vt:i4>0</vt:i4>
      </vt:variant>
      <vt:variant>
        <vt:i4>5</vt:i4>
      </vt:variant>
      <vt:variant>
        <vt:lpwstr/>
      </vt:variant>
      <vt:variant>
        <vt:lpwstr>_Toc426553414</vt:lpwstr>
      </vt:variant>
      <vt:variant>
        <vt:i4>1179699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Toc426553413</vt:lpwstr>
      </vt:variant>
      <vt:variant>
        <vt:i4>1179699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Toc426553412</vt:lpwstr>
      </vt:variant>
      <vt:variant>
        <vt:i4>1179699</vt:i4>
      </vt:variant>
      <vt:variant>
        <vt:i4>557</vt:i4>
      </vt:variant>
      <vt:variant>
        <vt:i4>0</vt:i4>
      </vt:variant>
      <vt:variant>
        <vt:i4>5</vt:i4>
      </vt:variant>
      <vt:variant>
        <vt:lpwstr/>
      </vt:variant>
      <vt:variant>
        <vt:lpwstr>_Toc426553411</vt:lpwstr>
      </vt:variant>
      <vt:variant>
        <vt:i4>1179699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Toc426553410</vt:lpwstr>
      </vt:variant>
      <vt:variant>
        <vt:i4>1245235</vt:i4>
      </vt:variant>
      <vt:variant>
        <vt:i4>545</vt:i4>
      </vt:variant>
      <vt:variant>
        <vt:i4>0</vt:i4>
      </vt:variant>
      <vt:variant>
        <vt:i4>5</vt:i4>
      </vt:variant>
      <vt:variant>
        <vt:lpwstr/>
      </vt:variant>
      <vt:variant>
        <vt:lpwstr>_Toc426553409</vt:lpwstr>
      </vt:variant>
      <vt:variant>
        <vt:i4>1245235</vt:i4>
      </vt:variant>
      <vt:variant>
        <vt:i4>539</vt:i4>
      </vt:variant>
      <vt:variant>
        <vt:i4>0</vt:i4>
      </vt:variant>
      <vt:variant>
        <vt:i4>5</vt:i4>
      </vt:variant>
      <vt:variant>
        <vt:lpwstr/>
      </vt:variant>
      <vt:variant>
        <vt:lpwstr>_Toc426553408</vt:lpwstr>
      </vt:variant>
      <vt:variant>
        <vt:i4>1245235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Toc426553407</vt:lpwstr>
      </vt:variant>
      <vt:variant>
        <vt:i4>1245235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Toc426553406</vt:lpwstr>
      </vt:variant>
      <vt:variant>
        <vt:i4>1245235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Toc426553405</vt:lpwstr>
      </vt:variant>
      <vt:variant>
        <vt:i4>1245235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Toc426553404</vt:lpwstr>
      </vt:variant>
      <vt:variant>
        <vt:i4>1245235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Toc426553403</vt:lpwstr>
      </vt:variant>
      <vt:variant>
        <vt:i4>1245235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Toc426553402</vt:lpwstr>
      </vt:variant>
      <vt:variant>
        <vt:i4>1245235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Toc426553401</vt:lpwstr>
      </vt:variant>
      <vt:variant>
        <vt:i4>1245235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Toc426553400</vt:lpwstr>
      </vt:variant>
      <vt:variant>
        <vt:i4>1703988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Toc426553399</vt:lpwstr>
      </vt:variant>
      <vt:variant>
        <vt:i4>1703988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Toc426553398</vt:lpwstr>
      </vt:variant>
      <vt:variant>
        <vt:i4>1703988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Toc426553397</vt:lpwstr>
      </vt:variant>
      <vt:variant>
        <vt:i4>1703988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Toc426553396</vt:lpwstr>
      </vt:variant>
      <vt:variant>
        <vt:i4>1703988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Toc426553395</vt:lpwstr>
      </vt:variant>
      <vt:variant>
        <vt:i4>1703988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Toc426553394</vt:lpwstr>
      </vt:variant>
      <vt:variant>
        <vt:i4>1703988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Toc426553393</vt:lpwstr>
      </vt:variant>
      <vt:variant>
        <vt:i4>1703988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Toc426553392</vt:lpwstr>
      </vt:variant>
      <vt:variant>
        <vt:i4>1703988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Toc426553391</vt:lpwstr>
      </vt:variant>
      <vt:variant>
        <vt:i4>1703988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Toc426553390</vt:lpwstr>
      </vt:variant>
      <vt:variant>
        <vt:i4>1769524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Toc426553389</vt:lpwstr>
      </vt:variant>
      <vt:variant>
        <vt:i4>1769524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Toc426553388</vt:lpwstr>
      </vt:variant>
      <vt:variant>
        <vt:i4>1769524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Toc426553387</vt:lpwstr>
      </vt:variant>
      <vt:variant>
        <vt:i4>1769524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Toc426553386</vt:lpwstr>
      </vt:variant>
      <vt:variant>
        <vt:i4>1769524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Toc426553385</vt:lpwstr>
      </vt:variant>
      <vt:variant>
        <vt:i4>1769524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Toc426553384</vt:lpwstr>
      </vt:variant>
      <vt:variant>
        <vt:i4>1769524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Toc426553383</vt:lpwstr>
      </vt:variant>
      <vt:variant>
        <vt:i4>1769524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Toc426553382</vt:lpwstr>
      </vt:variant>
      <vt:variant>
        <vt:i4>1769524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Toc426553381</vt:lpwstr>
      </vt:variant>
      <vt:variant>
        <vt:i4>1769524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Toc426553380</vt:lpwstr>
      </vt:variant>
      <vt:variant>
        <vt:i4>1310772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Toc426553379</vt:lpwstr>
      </vt:variant>
      <vt:variant>
        <vt:i4>1310772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Toc426553378</vt:lpwstr>
      </vt:variant>
      <vt:variant>
        <vt:i4>1310772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Toc426553377</vt:lpwstr>
      </vt:variant>
      <vt:variant>
        <vt:i4>1310772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Toc426553376</vt:lpwstr>
      </vt:variant>
      <vt:variant>
        <vt:i4>1310772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Toc426553375</vt:lpwstr>
      </vt:variant>
      <vt:variant>
        <vt:i4>1310772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Toc426553374</vt:lpwstr>
      </vt:variant>
      <vt:variant>
        <vt:i4>1310772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Toc426553373</vt:lpwstr>
      </vt:variant>
      <vt:variant>
        <vt:i4>1310772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Toc426553372</vt:lpwstr>
      </vt:variant>
      <vt:variant>
        <vt:i4>1310772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Toc426553371</vt:lpwstr>
      </vt:variant>
      <vt:variant>
        <vt:i4>1310772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Toc426553370</vt:lpwstr>
      </vt:variant>
      <vt:variant>
        <vt:i4>1376308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Toc426553369</vt:lpwstr>
      </vt:variant>
      <vt:variant>
        <vt:i4>1376308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Toc426553368</vt:lpwstr>
      </vt:variant>
      <vt:variant>
        <vt:i4>1376308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Toc426553367</vt:lpwstr>
      </vt:variant>
      <vt:variant>
        <vt:i4>1376308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Toc426553366</vt:lpwstr>
      </vt:variant>
      <vt:variant>
        <vt:i4>1376308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Toc426553365</vt:lpwstr>
      </vt:variant>
      <vt:variant>
        <vt:i4>1376308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Toc426553364</vt:lpwstr>
      </vt:variant>
      <vt:variant>
        <vt:i4>1376308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Toc426553363</vt:lpwstr>
      </vt:variant>
      <vt:variant>
        <vt:i4>1376308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Toc426553362</vt:lpwstr>
      </vt:variant>
      <vt:variant>
        <vt:i4>1376308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Toc426553361</vt:lpwstr>
      </vt:variant>
      <vt:variant>
        <vt:i4>1376308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Toc426553360</vt:lpwstr>
      </vt:variant>
      <vt:variant>
        <vt:i4>1441844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Toc426553359</vt:lpwstr>
      </vt:variant>
      <vt:variant>
        <vt:i4>144184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Toc426553358</vt:lpwstr>
      </vt:variant>
      <vt:variant>
        <vt:i4>1441844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Toc426553357</vt:lpwstr>
      </vt:variant>
      <vt:variant>
        <vt:i4>1441844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Toc426553356</vt:lpwstr>
      </vt:variant>
      <vt:variant>
        <vt:i4>1441844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Toc426553355</vt:lpwstr>
      </vt:variant>
      <vt:variant>
        <vt:i4>1441844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Toc426553354</vt:lpwstr>
      </vt:variant>
      <vt:variant>
        <vt:i4>1441844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Toc426553353</vt:lpwstr>
      </vt:variant>
      <vt:variant>
        <vt:i4>1441844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Toc426553352</vt:lpwstr>
      </vt:variant>
      <vt:variant>
        <vt:i4>1441844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Toc426553351</vt:lpwstr>
      </vt:variant>
      <vt:variant>
        <vt:i4>1441844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Toc426553350</vt:lpwstr>
      </vt:variant>
      <vt:variant>
        <vt:i4>1507380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Toc426553349</vt:lpwstr>
      </vt:variant>
      <vt:variant>
        <vt:i4>1507380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Toc426553348</vt:lpwstr>
      </vt:variant>
      <vt:variant>
        <vt:i4>1507380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Toc426553347</vt:lpwstr>
      </vt:variant>
      <vt:variant>
        <vt:i4>1507380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Toc426553346</vt:lpwstr>
      </vt:variant>
      <vt:variant>
        <vt:i4>1507380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Toc426553345</vt:lpwstr>
      </vt:variant>
      <vt:variant>
        <vt:i4>1507380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Toc426553344</vt:lpwstr>
      </vt:variant>
      <vt:variant>
        <vt:i4>1507380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Toc426553343</vt:lpwstr>
      </vt:variant>
      <vt:variant>
        <vt:i4>1507380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Toc426553342</vt:lpwstr>
      </vt:variant>
      <vt:variant>
        <vt:i4>1507380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Toc42655334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Lisa Schretzi</dc:creator>
  <cp:lastModifiedBy>Lisa Schretzi</cp:lastModifiedBy>
  <cp:revision>3</cp:revision>
  <cp:lastPrinted>2017-01-27T14:43:00Z</cp:lastPrinted>
  <dcterms:created xsi:type="dcterms:W3CDTF">2017-01-27T14:59:00Z</dcterms:created>
  <dcterms:modified xsi:type="dcterms:W3CDTF">2017-04-02T20:04:00Z</dcterms:modified>
</cp:coreProperties>
</file>